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C4B195" w14:textId="77777777" w:rsidR="00CA0E90" w:rsidRPr="00664EEC" w:rsidRDefault="00CA0E90" w:rsidP="00CA0E9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64EEC">
        <w:rPr>
          <w:rFonts w:ascii="Times New Roman" w:hAnsi="Times New Roman" w:cs="Times New Roman"/>
          <w:b/>
          <w:bCs/>
          <w:sz w:val="24"/>
          <w:szCs w:val="24"/>
        </w:rPr>
        <w:t xml:space="preserve">Supplementary Data 1: </w:t>
      </w:r>
      <w:r w:rsidRPr="00664EEC">
        <w:rPr>
          <w:rFonts w:ascii="Times New Roman" w:hAnsi="Times New Roman" w:cs="Times New Roman"/>
          <w:b/>
          <w:bCs/>
          <w:color w:val="000000"/>
          <w:sz w:val="24"/>
          <w:szCs w:val="24"/>
        </w:rPr>
        <w:t>The topic guides for patients with COPD and HCPs</w:t>
      </w:r>
    </w:p>
    <w:p w14:paraId="1ADD7E7E" w14:textId="77777777" w:rsidR="00CA0E90" w:rsidRPr="00664EEC" w:rsidRDefault="00CA0E90" w:rsidP="00CA0E90">
      <w:pPr>
        <w:pStyle w:val="NoSpacing"/>
        <w:rPr>
          <w:b/>
        </w:rPr>
      </w:pPr>
      <w:r w:rsidRPr="00664EEC">
        <w:rPr>
          <w:b/>
        </w:rPr>
        <w:t xml:space="preserve">Opening </w:t>
      </w:r>
    </w:p>
    <w:p w14:paraId="3E4A67B0" w14:textId="77777777" w:rsidR="00CA0E90" w:rsidRPr="00664EEC" w:rsidRDefault="00CA0E90" w:rsidP="00CA0E90">
      <w:pPr>
        <w:pStyle w:val="NoSpacing"/>
        <w:rPr>
          <w:rFonts w:ascii="Times New Roman" w:hAnsi="Times New Roman"/>
          <w:color w:val="000000"/>
          <w:sz w:val="24"/>
          <w:szCs w:val="24"/>
        </w:rPr>
      </w:pPr>
      <w:r w:rsidRPr="00664EEC">
        <w:rPr>
          <w:rFonts w:ascii="Times New Roman" w:hAnsi="Times New Roman"/>
          <w:color w:val="000000"/>
          <w:sz w:val="24"/>
          <w:szCs w:val="24"/>
        </w:rPr>
        <w:t>Thank you for taking part in this interview.</w:t>
      </w:r>
    </w:p>
    <w:p w14:paraId="4778A274" w14:textId="77777777" w:rsidR="00CA0E90" w:rsidRPr="00664EEC" w:rsidRDefault="00CA0E90" w:rsidP="00CA0E90">
      <w:pPr>
        <w:pStyle w:val="NoSpacing"/>
        <w:rPr>
          <w:rFonts w:ascii="Times New Roman" w:hAnsi="Times New Roman"/>
          <w:color w:val="000000"/>
          <w:sz w:val="24"/>
          <w:szCs w:val="24"/>
        </w:rPr>
      </w:pPr>
    </w:p>
    <w:p w14:paraId="79FD1BF8" w14:textId="77777777" w:rsidR="00CA0E90" w:rsidRPr="00664EEC" w:rsidRDefault="00CA0E90" w:rsidP="00CA0E90">
      <w:pPr>
        <w:pStyle w:val="NoSpacing"/>
        <w:rPr>
          <w:rFonts w:eastAsiaTheme="majorEastAsia" w:cstheme="majorBidi"/>
          <w:b/>
          <w:bCs/>
          <w:sz w:val="24"/>
          <w:szCs w:val="28"/>
          <w:u w:val="single"/>
          <w:lang w:eastAsia="en-GB"/>
        </w:rPr>
      </w:pPr>
      <w:r w:rsidRPr="00664EEC">
        <w:rPr>
          <w:rFonts w:eastAsiaTheme="majorEastAsia" w:cstheme="majorBidi"/>
          <w:b/>
          <w:bCs/>
          <w:sz w:val="24"/>
          <w:szCs w:val="28"/>
          <w:u w:val="single"/>
          <w:lang w:eastAsia="en-GB"/>
        </w:rPr>
        <w:t>HCP</w:t>
      </w:r>
    </w:p>
    <w:p w14:paraId="7E270582" w14:textId="77777777" w:rsidR="00CA0E90" w:rsidRPr="00664EEC" w:rsidRDefault="00CA0E90" w:rsidP="00CA0E90">
      <w:pPr>
        <w:pStyle w:val="NoSpacing"/>
        <w:rPr>
          <w:rFonts w:eastAsiaTheme="majorEastAsia" w:cstheme="majorBidi"/>
          <w:b/>
          <w:bCs/>
          <w:sz w:val="24"/>
          <w:szCs w:val="28"/>
          <w:u w:val="single"/>
          <w:lang w:eastAsia="en-GB"/>
        </w:rPr>
      </w:pPr>
      <w:r w:rsidRPr="00664EEC">
        <w:rPr>
          <w:rFonts w:eastAsiaTheme="majorEastAsia" w:cstheme="majorBidi"/>
          <w:b/>
          <w:bCs/>
          <w:sz w:val="24"/>
          <w:szCs w:val="28"/>
          <w:u w:val="single"/>
          <w:lang w:eastAsia="en-GB"/>
        </w:rPr>
        <w:t xml:space="preserve">Pandemic and remote consultation: </w:t>
      </w:r>
    </w:p>
    <w:p w14:paraId="3A0B355A" w14:textId="77777777" w:rsidR="00CA0E90" w:rsidRPr="00664EEC" w:rsidRDefault="00CA0E90" w:rsidP="00CA0E90">
      <w:pPr>
        <w:pStyle w:val="NoSpacing"/>
        <w:rPr>
          <w:rFonts w:eastAsiaTheme="majorEastAsia" w:cstheme="majorBidi"/>
          <w:b/>
          <w:bCs/>
          <w:sz w:val="24"/>
          <w:szCs w:val="28"/>
          <w:u w:val="single"/>
          <w:lang w:eastAsia="en-GB"/>
        </w:rPr>
      </w:pPr>
      <w:r w:rsidRPr="00664EEC">
        <w:rPr>
          <w:rStyle w:val="normaltextrun"/>
          <w:rFonts w:ascii="Times New Roman" w:eastAsiaTheme="majorEastAsia" w:hAnsi="Times New Roman" w:cs="Times New Roman"/>
          <w:u w:val="single"/>
          <w:shd w:val="clear" w:color="auto" w:fill="FFFFFF"/>
          <w:lang w:eastAsia="en-GB"/>
        </w:rPr>
        <w:t>[TDF: Beliefs about Capabilities</w:t>
      </w:r>
      <w:r w:rsidRPr="00664EEC">
        <w:rPr>
          <w:rStyle w:val="normaltextrun"/>
          <w:rFonts w:ascii="Times New Roman" w:eastAsiaTheme="majorEastAsia" w:hAnsi="Times New Roman" w:cs="Times New Roman"/>
          <w:u w:val="single"/>
          <w:lang w:eastAsia="en-GB"/>
        </w:rPr>
        <w:t>]</w:t>
      </w:r>
    </w:p>
    <w:p w14:paraId="5B0A918A" w14:textId="77777777" w:rsidR="00CA0E90" w:rsidRPr="00664EEC" w:rsidRDefault="00CA0E90" w:rsidP="00CA0E90">
      <w:pPr>
        <w:pStyle w:val="CommentText"/>
        <w:numPr>
          <w:ilvl w:val="0"/>
          <w:numId w:val="1"/>
        </w:numPr>
        <w:spacing w:after="0"/>
        <w:rPr>
          <w:rFonts w:asciiTheme="majorBidi" w:hAnsiTheme="majorBidi" w:cstheme="majorBidi"/>
          <w:sz w:val="24"/>
          <w:szCs w:val="24"/>
        </w:rPr>
      </w:pPr>
      <w:r w:rsidRPr="00664EEC">
        <w:rPr>
          <w:rFonts w:asciiTheme="majorBidi" w:hAnsiTheme="majorBidi" w:cstheme="majorBidi"/>
          <w:sz w:val="24"/>
          <w:szCs w:val="24"/>
        </w:rPr>
        <w:t>How has the pandemic affected your ability to manage your patients with COPD?</w:t>
      </w:r>
    </w:p>
    <w:p w14:paraId="3F7E3ECA" w14:textId="77777777" w:rsidR="00CA0E90" w:rsidRPr="00664EEC" w:rsidRDefault="00CA0E90" w:rsidP="00CA0E90">
      <w:pPr>
        <w:pStyle w:val="CommentText"/>
        <w:numPr>
          <w:ilvl w:val="0"/>
          <w:numId w:val="1"/>
        </w:numPr>
        <w:spacing w:after="0"/>
        <w:rPr>
          <w:rFonts w:asciiTheme="majorBidi" w:hAnsiTheme="majorBidi" w:cstheme="majorBidi"/>
          <w:sz w:val="24"/>
          <w:szCs w:val="24"/>
        </w:rPr>
      </w:pPr>
      <w:r w:rsidRPr="00664EEC">
        <w:rPr>
          <w:rFonts w:asciiTheme="majorBidi" w:hAnsiTheme="majorBidi" w:cstheme="majorBidi"/>
          <w:sz w:val="24"/>
          <w:szCs w:val="24"/>
        </w:rPr>
        <w:t>How has the pandemic affected your ability to select/prescribe medications for patients with COPD especially inhalers?</w:t>
      </w:r>
    </w:p>
    <w:p w14:paraId="693B952F" w14:textId="77777777" w:rsidR="00CA0E90" w:rsidRPr="00664EEC" w:rsidRDefault="00CA0E90" w:rsidP="00CA0E90">
      <w:pPr>
        <w:pStyle w:val="CommentText"/>
        <w:numPr>
          <w:ilvl w:val="0"/>
          <w:numId w:val="1"/>
        </w:numPr>
        <w:spacing w:after="0"/>
        <w:rPr>
          <w:rFonts w:asciiTheme="majorBidi" w:hAnsiTheme="majorBidi" w:cstheme="majorBidi"/>
          <w:sz w:val="24"/>
          <w:szCs w:val="24"/>
        </w:rPr>
      </w:pPr>
      <w:r w:rsidRPr="00664EEC">
        <w:rPr>
          <w:rFonts w:asciiTheme="majorBidi" w:hAnsiTheme="majorBidi" w:cstheme="majorBidi"/>
          <w:sz w:val="24"/>
          <w:szCs w:val="24"/>
        </w:rPr>
        <w:t>How has the pandemic affected your ability to train/advise patients with COPD on how to take their inhaler medications?</w:t>
      </w:r>
    </w:p>
    <w:p w14:paraId="2DD7290E" w14:textId="77777777" w:rsidR="00CA0E90" w:rsidRPr="00664EEC" w:rsidRDefault="00CA0E90" w:rsidP="00CA0E90">
      <w:pPr>
        <w:pStyle w:val="CommentText"/>
        <w:numPr>
          <w:ilvl w:val="0"/>
          <w:numId w:val="1"/>
        </w:numPr>
        <w:spacing w:after="0"/>
        <w:rPr>
          <w:rFonts w:asciiTheme="majorBidi" w:hAnsiTheme="majorBidi" w:cstheme="majorBidi"/>
          <w:sz w:val="24"/>
          <w:szCs w:val="24"/>
        </w:rPr>
      </w:pPr>
      <w:r w:rsidRPr="00664EEC">
        <w:rPr>
          <w:rFonts w:asciiTheme="majorBidi" w:hAnsiTheme="majorBidi" w:cstheme="majorBidi"/>
          <w:sz w:val="24"/>
          <w:szCs w:val="24"/>
        </w:rPr>
        <w:t>Have remote consultations made a difference to this management?</w:t>
      </w:r>
    </w:p>
    <w:p w14:paraId="324ED707" w14:textId="77777777" w:rsidR="00CA0E90" w:rsidRPr="00664EEC" w:rsidRDefault="00CA0E90" w:rsidP="00CA0E90">
      <w:pPr>
        <w:pStyle w:val="CommentText"/>
        <w:spacing w:after="0"/>
        <w:ind w:left="720"/>
        <w:rPr>
          <w:rFonts w:asciiTheme="majorBidi" w:hAnsiTheme="majorBidi" w:cstheme="majorBidi"/>
          <w:sz w:val="24"/>
          <w:szCs w:val="24"/>
        </w:rPr>
      </w:pPr>
    </w:p>
    <w:p w14:paraId="159BF253" w14:textId="77777777" w:rsidR="00CA0E90" w:rsidRPr="00664EEC" w:rsidRDefault="00CA0E90" w:rsidP="00CA0E90">
      <w:pPr>
        <w:pStyle w:val="CommentText"/>
        <w:spacing w:after="0"/>
        <w:rPr>
          <w:rFonts w:asciiTheme="majorBidi" w:hAnsiTheme="majorBidi" w:cstheme="majorBidi"/>
          <w:sz w:val="24"/>
          <w:szCs w:val="24"/>
        </w:rPr>
      </w:pPr>
      <w:r w:rsidRPr="00664EEC">
        <w:rPr>
          <w:rFonts w:asciiTheme="majorBidi" w:hAnsiTheme="majorBidi" w:cstheme="majorBidi"/>
          <w:sz w:val="24"/>
          <w:szCs w:val="24"/>
        </w:rPr>
        <w:t>[TDF: behavioural regulation]</w:t>
      </w:r>
    </w:p>
    <w:p w14:paraId="1AAC1845" w14:textId="77777777" w:rsidR="00CA0E90" w:rsidRPr="00664EEC" w:rsidRDefault="00CA0E90" w:rsidP="00CA0E90">
      <w:pPr>
        <w:pStyle w:val="NoSpacing"/>
        <w:numPr>
          <w:ilvl w:val="0"/>
          <w:numId w:val="1"/>
        </w:numPr>
        <w:rPr>
          <w:rFonts w:asciiTheme="majorBidi" w:hAnsiTheme="majorBidi" w:cstheme="majorBidi"/>
          <w:color w:val="000000"/>
          <w:sz w:val="24"/>
          <w:szCs w:val="24"/>
        </w:rPr>
      </w:pPr>
      <w:r w:rsidRPr="00664EEC">
        <w:rPr>
          <w:rFonts w:asciiTheme="majorBidi" w:hAnsiTheme="majorBidi" w:cstheme="majorBidi"/>
          <w:sz w:val="24"/>
          <w:szCs w:val="24"/>
        </w:rPr>
        <w:t xml:space="preserve">Are there any aspects of the pandemic service changes which you plan to take forward in the future when managing your patients with COPD, especially when respiratory infections are widespread? </w:t>
      </w:r>
    </w:p>
    <w:p w14:paraId="572BD8CB" w14:textId="77777777" w:rsidR="00CA0E90" w:rsidRPr="00664EEC" w:rsidRDefault="00CA0E90" w:rsidP="00CA0E90">
      <w:pPr>
        <w:pStyle w:val="NoSpacing"/>
        <w:rPr>
          <w:rFonts w:ascii="Times New Roman" w:hAnsi="Times New Roman"/>
          <w:color w:val="000000"/>
          <w:sz w:val="24"/>
          <w:szCs w:val="24"/>
        </w:rPr>
      </w:pPr>
    </w:p>
    <w:p w14:paraId="4828D9C2" w14:textId="77777777" w:rsidR="00CA0E90" w:rsidRPr="00664EEC" w:rsidRDefault="00CA0E90" w:rsidP="00CA0E90">
      <w:pPr>
        <w:pStyle w:val="NoSpacing"/>
        <w:rPr>
          <w:rFonts w:eastAsiaTheme="majorEastAsia" w:cstheme="majorBidi"/>
          <w:b/>
          <w:bCs/>
          <w:sz w:val="24"/>
          <w:szCs w:val="28"/>
          <w:u w:val="single"/>
          <w:lang w:eastAsia="en-GB"/>
        </w:rPr>
      </w:pPr>
      <w:r w:rsidRPr="00664EEC">
        <w:rPr>
          <w:rFonts w:eastAsiaTheme="majorEastAsia" w:cstheme="majorBidi"/>
          <w:b/>
          <w:bCs/>
          <w:sz w:val="24"/>
          <w:szCs w:val="28"/>
          <w:u w:val="single"/>
          <w:lang w:eastAsia="en-GB"/>
        </w:rPr>
        <w:t>Patients with COPD</w:t>
      </w:r>
    </w:p>
    <w:p w14:paraId="6236C489" w14:textId="77777777" w:rsidR="00CA0E90" w:rsidRPr="00664EEC" w:rsidRDefault="00CA0E90" w:rsidP="00CA0E90">
      <w:pPr>
        <w:pStyle w:val="NoSpacing"/>
        <w:rPr>
          <w:rFonts w:eastAsiaTheme="majorEastAsia" w:cstheme="majorBidi"/>
          <w:b/>
          <w:bCs/>
          <w:sz w:val="24"/>
          <w:szCs w:val="28"/>
          <w:u w:val="single"/>
          <w:lang w:eastAsia="en-GB"/>
        </w:rPr>
      </w:pPr>
      <w:r w:rsidRPr="00664EEC">
        <w:rPr>
          <w:rFonts w:eastAsiaTheme="majorEastAsia" w:cstheme="majorBidi"/>
          <w:b/>
          <w:bCs/>
          <w:sz w:val="24"/>
          <w:szCs w:val="28"/>
          <w:u w:val="single"/>
          <w:lang w:eastAsia="en-GB"/>
        </w:rPr>
        <w:t>Pandemic and remote consultation:</w:t>
      </w:r>
    </w:p>
    <w:p w14:paraId="6A1EAC89" w14:textId="77777777" w:rsidR="00CA0E90" w:rsidRPr="00664EEC" w:rsidRDefault="00CA0E90" w:rsidP="00CA0E90">
      <w:pPr>
        <w:pStyle w:val="NoSpacing"/>
        <w:rPr>
          <w:rStyle w:val="normaltextrun"/>
          <w:rFonts w:ascii="Times New Roman" w:hAnsi="Times New Roman" w:cs="Times New Roman"/>
          <w:shd w:val="clear" w:color="auto" w:fill="FFFFFF"/>
          <w:lang w:eastAsia="en-GB"/>
        </w:rPr>
      </w:pPr>
      <w:r w:rsidRPr="00664EEC">
        <w:rPr>
          <w:rStyle w:val="normaltextrun"/>
          <w:rFonts w:ascii="Times New Roman" w:hAnsi="Times New Roman" w:cs="Times New Roman"/>
          <w:shd w:val="clear" w:color="auto" w:fill="FFFFFF"/>
          <w:lang w:eastAsia="en-GB"/>
        </w:rPr>
        <w:t>[TDF: Beliefs about Capabilities]</w:t>
      </w:r>
    </w:p>
    <w:p w14:paraId="35CDEBC5" w14:textId="77777777" w:rsidR="00CA0E90" w:rsidRPr="00664EEC" w:rsidRDefault="00CA0E90" w:rsidP="00CA0E90">
      <w:pPr>
        <w:pStyle w:val="CommentText"/>
        <w:numPr>
          <w:ilvl w:val="0"/>
          <w:numId w:val="2"/>
        </w:numPr>
        <w:spacing w:after="0"/>
        <w:rPr>
          <w:rFonts w:asciiTheme="majorBidi" w:hAnsiTheme="majorBidi" w:cstheme="majorBidi"/>
          <w:sz w:val="24"/>
          <w:szCs w:val="24"/>
        </w:rPr>
      </w:pPr>
      <w:r w:rsidRPr="00664EEC">
        <w:rPr>
          <w:rFonts w:asciiTheme="majorBidi" w:hAnsiTheme="majorBidi" w:cstheme="majorBidi"/>
          <w:sz w:val="24"/>
          <w:szCs w:val="24"/>
        </w:rPr>
        <w:t>How has the pandemic affected your consultations with the healthcare staff at the GP practice?</w:t>
      </w:r>
    </w:p>
    <w:p w14:paraId="37DAC2E7" w14:textId="77777777" w:rsidR="00CA0E90" w:rsidRPr="00664EEC" w:rsidRDefault="00CA0E90" w:rsidP="00CA0E90">
      <w:pPr>
        <w:pStyle w:val="CommentText"/>
        <w:numPr>
          <w:ilvl w:val="0"/>
          <w:numId w:val="2"/>
        </w:numPr>
        <w:spacing w:after="0"/>
        <w:rPr>
          <w:rFonts w:asciiTheme="majorBidi" w:hAnsiTheme="majorBidi" w:cstheme="majorBidi"/>
          <w:sz w:val="24"/>
          <w:szCs w:val="24"/>
        </w:rPr>
      </w:pPr>
      <w:r w:rsidRPr="00664EEC">
        <w:rPr>
          <w:rFonts w:asciiTheme="majorBidi" w:hAnsiTheme="majorBidi" w:cstheme="majorBidi"/>
          <w:sz w:val="24"/>
          <w:szCs w:val="24"/>
        </w:rPr>
        <w:t xml:space="preserve">How has the pandemic affected your consultations/visits to the pharmacist? </w:t>
      </w:r>
    </w:p>
    <w:p w14:paraId="5E73E5B1" w14:textId="77777777" w:rsidR="00CA0E90" w:rsidRPr="00664EEC" w:rsidRDefault="00CA0E90" w:rsidP="00CA0E90">
      <w:pPr>
        <w:pStyle w:val="NoSpacing"/>
        <w:ind w:left="720"/>
        <w:rPr>
          <w:rStyle w:val="normaltextrun"/>
          <w:rFonts w:ascii="Times New Roman" w:eastAsiaTheme="majorEastAsia" w:hAnsi="Times New Roman" w:cs="Times New Roman"/>
          <w:u w:val="single"/>
          <w:shd w:val="clear" w:color="auto" w:fill="FFFFFF"/>
          <w:lang w:eastAsia="en-GB"/>
        </w:rPr>
      </w:pPr>
    </w:p>
    <w:p w14:paraId="1F3FA5F9" w14:textId="77777777" w:rsidR="00CA0E90" w:rsidRPr="00664EEC" w:rsidRDefault="00CA0E90" w:rsidP="00CA0E90">
      <w:pPr>
        <w:pStyle w:val="NoSpacing"/>
        <w:rPr>
          <w:rFonts w:eastAsiaTheme="majorEastAsia" w:cstheme="majorBidi"/>
          <w:b/>
          <w:bCs/>
          <w:sz w:val="24"/>
          <w:szCs w:val="28"/>
          <w:u w:val="single"/>
          <w:lang w:eastAsia="en-GB"/>
        </w:rPr>
      </w:pPr>
      <w:r w:rsidRPr="00664EEC">
        <w:rPr>
          <w:rStyle w:val="normaltextrun"/>
          <w:rFonts w:ascii="Times New Roman" w:eastAsiaTheme="majorEastAsia" w:hAnsi="Times New Roman" w:cs="Times New Roman"/>
          <w:u w:val="single"/>
          <w:shd w:val="clear" w:color="auto" w:fill="FFFFFF"/>
          <w:lang w:eastAsia="en-GB"/>
        </w:rPr>
        <w:t>[TDF: Emotion</w:t>
      </w:r>
      <w:r w:rsidRPr="00664EEC">
        <w:rPr>
          <w:rStyle w:val="normaltextrun"/>
          <w:rFonts w:ascii="Times New Roman" w:eastAsiaTheme="majorEastAsia" w:hAnsi="Times New Roman" w:cs="Times New Roman"/>
          <w:u w:val="single"/>
          <w:lang w:eastAsia="en-GB"/>
        </w:rPr>
        <w:t>]</w:t>
      </w:r>
    </w:p>
    <w:p w14:paraId="67CEFFCC" w14:textId="77777777" w:rsidR="00CA0E90" w:rsidRPr="00664EEC" w:rsidRDefault="00CA0E90" w:rsidP="00CA0E90">
      <w:pPr>
        <w:pStyle w:val="CommentText"/>
        <w:numPr>
          <w:ilvl w:val="0"/>
          <w:numId w:val="2"/>
        </w:numPr>
        <w:spacing w:after="0"/>
        <w:rPr>
          <w:rFonts w:asciiTheme="majorBidi" w:hAnsiTheme="majorBidi" w:cstheme="majorBidi"/>
          <w:sz w:val="24"/>
          <w:szCs w:val="24"/>
        </w:rPr>
      </w:pPr>
      <w:r w:rsidRPr="00664EEC">
        <w:rPr>
          <w:rFonts w:asciiTheme="majorBidi" w:hAnsiTheme="majorBidi" w:cstheme="majorBidi"/>
          <w:sz w:val="24"/>
          <w:szCs w:val="24"/>
        </w:rPr>
        <w:t xml:space="preserve">How do you feel about remote consultations? </w:t>
      </w:r>
    </w:p>
    <w:p w14:paraId="0B3813BF" w14:textId="77777777" w:rsidR="00CA0E90" w:rsidRPr="00664EEC" w:rsidRDefault="00CA0E90" w:rsidP="00CA0E90">
      <w:pPr>
        <w:pStyle w:val="CommentText"/>
        <w:numPr>
          <w:ilvl w:val="0"/>
          <w:numId w:val="2"/>
        </w:numPr>
        <w:spacing w:after="0"/>
        <w:rPr>
          <w:rFonts w:asciiTheme="majorBidi" w:hAnsiTheme="majorBidi" w:cstheme="majorBidi"/>
          <w:sz w:val="24"/>
          <w:szCs w:val="24"/>
        </w:rPr>
      </w:pPr>
      <w:r w:rsidRPr="00664EEC">
        <w:rPr>
          <w:rFonts w:asciiTheme="majorBidi" w:hAnsiTheme="majorBidi" w:cstheme="majorBidi"/>
          <w:sz w:val="24"/>
          <w:szCs w:val="24"/>
        </w:rPr>
        <w:t xml:space="preserve">Has having remote consultations/ the pandemic hindered your ability to look after your COPD and take your regular medications in any way? </w:t>
      </w:r>
    </w:p>
    <w:p w14:paraId="015A49AD" w14:textId="77777777" w:rsidR="00CA0E90" w:rsidRPr="00664EEC" w:rsidRDefault="00CA0E90" w:rsidP="00CA0E90">
      <w:pPr>
        <w:pStyle w:val="CommentText"/>
        <w:numPr>
          <w:ilvl w:val="0"/>
          <w:numId w:val="2"/>
        </w:numPr>
        <w:spacing w:after="0"/>
        <w:rPr>
          <w:rFonts w:asciiTheme="majorBidi" w:hAnsiTheme="majorBidi" w:cstheme="majorBidi"/>
          <w:sz w:val="24"/>
          <w:szCs w:val="24"/>
        </w:rPr>
      </w:pPr>
      <w:r w:rsidRPr="00664EEC">
        <w:rPr>
          <w:rFonts w:asciiTheme="majorBidi" w:hAnsiTheme="majorBidi" w:cstheme="majorBidi"/>
          <w:sz w:val="24"/>
          <w:szCs w:val="24"/>
        </w:rPr>
        <w:t>What do you feel about learning how to use your inhalers using zoom for example? Or videos?</w:t>
      </w:r>
    </w:p>
    <w:p w14:paraId="7FC929AA" w14:textId="77777777" w:rsidR="00CA0E90" w:rsidRPr="00664EEC" w:rsidRDefault="00CA0E90" w:rsidP="00CA0E90">
      <w:pPr>
        <w:pStyle w:val="NoSpacing"/>
        <w:ind w:left="360"/>
        <w:rPr>
          <w:rStyle w:val="normaltextrun"/>
          <w:rFonts w:ascii="Times New Roman" w:hAnsi="Times New Roman" w:cs="Times New Roman"/>
          <w:shd w:val="clear" w:color="auto" w:fill="FFFFFF"/>
          <w:lang w:eastAsia="en-GB"/>
        </w:rPr>
      </w:pPr>
    </w:p>
    <w:p w14:paraId="63506B53" w14:textId="77777777" w:rsidR="00CA0E90" w:rsidRPr="00664EEC" w:rsidRDefault="00CA0E90" w:rsidP="00CA0E90">
      <w:pPr>
        <w:pStyle w:val="NoSpacing"/>
        <w:rPr>
          <w:rFonts w:ascii="Times New Roman" w:hAnsi="Times New Roman" w:cs="Times New Roman"/>
          <w:shd w:val="clear" w:color="auto" w:fill="FFFFFF"/>
          <w:lang w:eastAsia="en-GB"/>
        </w:rPr>
      </w:pPr>
      <w:r w:rsidRPr="00664EEC">
        <w:rPr>
          <w:rStyle w:val="normaltextrun"/>
          <w:rFonts w:ascii="Times New Roman" w:hAnsi="Times New Roman" w:cs="Times New Roman"/>
          <w:shd w:val="clear" w:color="auto" w:fill="FFFFFF"/>
          <w:lang w:eastAsia="en-GB"/>
        </w:rPr>
        <w:t>[TDF: Beliefs about Capabilities]</w:t>
      </w:r>
    </w:p>
    <w:p w14:paraId="1F322B3E" w14:textId="77777777" w:rsidR="00CA0E90" w:rsidRPr="00664EEC" w:rsidRDefault="00CA0E90" w:rsidP="00CA0E90">
      <w:pPr>
        <w:pStyle w:val="CommentText"/>
        <w:numPr>
          <w:ilvl w:val="0"/>
          <w:numId w:val="2"/>
        </w:numPr>
        <w:spacing w:after="0"/>
        <w:rPr>
          <w:rFonts w:asciiTheme="majorBidi" w:hAnsiTheme="majorBidi" w:cstheme="majorBidi"/>
          <w:sz w:val="24"/>
          <w:szCs w:val="24"/>
        </w:rPr>
      </w:pPr>
      <w:r w:rsidRPr="00664EEC">
        <w:rPr>
          <w:rFonts w:asciiTheme="majorBidi" w:hAnsiTheme="majorBidi" w:cstheme="majorBidi"/>
          <w:sz w:val="24"/>
          <w:szCs w:val="24"/>
        </w:rPr>
        <w:t>How do you think remote consultations by zoom or telephone would be useful in the future, especially when there are lots of infections going round?</w:t>
      </w:r>
    </w:p>
    <w:p w14:paraId="62B1A610" w14:textId="77777777" w:rsidR="00CA0E90" w:rsidRPr="00664EEC" w:rsidRDefault="00CA0E90" w:rsidP="00CA0E90">
      <w:pPr>
        <w:pStyle w:val="NoSpacing"/>
        <w:rPr>
          <w:rFonts w:ascii="Times New Roman" w:hAnsi="Times New Roman"/>
          <w:color w:val="000000"/>
          <w:sz w:val="24"/>
          <w:szCs w:val="24"/>
        </w:rPr>
      </w:pPr>
    </w:p>
    <w:p w14:paraId="543CAB06" w14:textId="77777777" w:rsidR="00CA0E90" w:rsidRPr="00664EEC" w:rsidRDefault="00CA0E90" w:rsidP="00CA0E90">
      <w:pPr>
        <w:pStyle w:val="NoSpacing"/>
        <w:ind w:left="360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664EEC">
        <w:rPr>
          <w:rFonts w:ascii="Times New Roman" w:hAnsi="Times New Roman"/>
          <w:b/>
          <w:bCs/>
          <w:color w:val="000000"/>
          <w:sz w:val="24"/>
          <w:szCs w:val="24"/>
        </w:rPr>
        <w:t xml:space="preserve">End of interview: </w:t>
      </w:r>
    </w:p>
    <w:p w14:paraId="3679DEA5" w14:textId="77777777" w:rsidR="00CA0E90" w:rsidRPr="00664EEC" w:rsidRDefault="00CA0E90" w:rsidP="00CA0E90">
      <w:pPr>
        <w:pStyle w:val="NoSpacing"/>
        <w:rPr>
          <w:rFonts w:eastAsiaTheme="majorEastAsia" w:cstheme="majorBidi"/>
          <w:b/>
          <w:bCs/>
          <w:sz w:val="24"/>
          <w:szCs w:val="28"/>
          <w:u w:val="single"/>
          <w:lang w:eastAsia="en-GB"/>
        </w:rPr>
      </w:pPr>
    </w:p>
    <w:p w14:paraId="7C5F3522" w14:textId="77777777" w:rsidR="00CA0E90" w:rsidRPr="00664EEC" w:rsidRDefault="00CA0E90" w:rsidP="00CA0E90">
      <w:pPr>
        <w:pStyle w:val="NoSpacing"/>
        <w:rPr>
          <w:rFonts w:eastAsiaTheme="majorEastAsia" w:cstheme="majorBidi"/>
          <w:b/>
          <w:bCs/>
          <w:sz w:val="24"/>
          <w:szCs w:val="28"/>
          <w:u w:val="single"/>
          <w:lang w:eastAsia="en-GB"/>
        </w:rPr>
      </w:pPr>
      <w:r w:rsidRPr="00664EEC">
        <w:rPr>
          <w:rFonts w:eastAsiaTheme="majorEastAsia" w:cstheme="majorBidi"/>
          <w:b/>
          <w:bCs/>
          <w:sz w:val="24"/>
          <w:szCs w:val="28"/>
          <w:u w:val="single"/>
          <w:lang w:eastAsia="en-GB"/>
        </w:rPr>
        <w:t>Conclusion questions</w:t>
      </w:r>
    </w:p>
    <w:p w14:paraId="6B864758" w14:textId="77777777" w:rsidR="00CA0E90" w:rsidRPr="00664EEC" w:rsidRDefault="00CA0E90" w:rsidP="00CA0E90">
      <w:pPr>
        <w:pStyle w:val="NoSpacing"/>
        <w:ind w:left="360"/>
        <w:rPr>
          <w:rFonts w:ascii="Times New Roman" w:hAnsi="Times New Roman"/>
          <w:color w:val="000000"/>
          <w:sz w:val="24"/>
          <w:szCs w:val="24"/>
        </w:rPr>
      </w:pPr>
      <w:r w:rsidRPr="00664EEC">
        <w:rPr>
          <w:rFonts w:ascii="Times New Roman" w:hAnsi="Times New Roman"/>
          <w:color w:val="000000"/>
          <w:sz w:val="24"/>
          <w:szCs w:val="24"/>
        </w:rPr>
        <w:t>• Do you have any other comments/remarks you would like to make on the topic?</w:t>
      </w:r>
    </w:p>
    <w:p w14:paraId="196BEDB0" w14:textId="77777777" w:rsidR="00CA0E90" w:rsidRPr="00664EEC" w:rsidRDefault="00CA0E90" w:rsidP="00CA0E90">
      <w:pPr>
        <w:pStyle w:val="NoSpacing"/>
        <w:ind w:left="360"/>
        <w:rPr>
          <w:rFonts w:ascii="Times New Roman" w:hAnsi="Times New Roman"/>
          <w:color w:val="000000"/>
          <w:sz w:val="24"/>
          <w:szCs w:val="24"/>
        </w:rPr>
      </w:pPr>
    </w:p>
    <w:p w14:paraId="5C8A3002" w14:textId="77777777" w:rsidR="00CA0E90" w:rsidRPr="00664EEC" w:rsidRDefault="00CA0E90" w:rsidP="00CA0E90">
      <w:pPr>
        <w:pStyle w:val="NoSpacing"/>
        <w:rPr>
          <w:rFonts w:ascii="Times New Roman" w:hAnsi="Times New Roman"/>
          <w:color w:val="000000"/>
          <w:sz w:val="24"/>
          <w:szCs w:val="24"/>
        </w:rPr>
      </w:pPr>
    </w:p>
    <w:p w14:paraId="73FA6028" w14:textId="3C60A9F9" w:rsidR="00DE6CE5" w:rsidRPr="00664EEC" w:rsidRDefault="00CA0E90" w:rsidP="00CA0E90">
      <w:pPr>
        <w:rPr>
          <w:rFonts w:ascii="Times New Roman" w:hAnsi="Times New Roman"/>
          <w:color w:val="000000"/>
          <w:sz w:val="24"/>
          <w:szCs w:val="24"/>
        </w:rPr>
      </w:pPr>
      <w:r w:rsidRPr="00664EEC">
        <w:rPr>
          <w:rFonts w:ascii="Times New Roman" w:hAnsi="Times New Roman"/>
          <w:color w:val="000000"/>
          <w:sz w:val="24"/>
          <w:szCs w:val="24"/>
        </w:rPr>
        <w:t>Thank you for your contribution. I appreciate your time and thoughts.</w:t>
      </w:r>
    </w:p>
    <w:p w14:paraId="50FAF701" w14:textId="77777777" w:rsidR="00E6438B" w:rsidRPr="00664EEC" w:rsidRDefault="00E6438B" w:rsidP="00CA0E90">
      <w:pPr>
        <w:sectPr w:rsidR="00E6438B" w:rsidRPr="00664EE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6706652" w14:textId="70650B2E" w:rsidR="00E6438B" w:rsidRPr="00664EEC" w:rsidRDefault="00E6438B" w:rsidP="00E6438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64EE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Data 2: COREQ checklist </w:t>
      </w:r>
    </w:p>
    <w:p w14:paraId="4C91BE03" w14:textId="61E6D8E2" w:rsidR="00E6438B" w:rsidRPr="00664EEC" w:rsidRDefault="00E6438B" w:rsidP="00E6438B">
      <w:pPr>
        <w:spacing w:after="0" w:line="238" w:lineRule="auto"/>
        <w:rPr>
          <w:rFonts w:asciiTheme="majorBidi" w:hAnsiTheme="majorBidi" w:cstheme="majorBidi"/>
        </w:rPr>
      </w:pPr>
      <w:r w:rsidRPr="00664EEC">
        <w:rPr>
          <w:rFonts w:asciiTheme="majorBidi" w:eastAsia="Times New Roman" w:hAnsiTheme="majorBidi" w:cstheme="majorBidi"/>
          <w:sz w:val="27"/>
        </w:rPr>
        <w:t xml:space="preserve">Consolidated criteria for reporting qualitative studies (COREQ): 32-item checklist </w:t>
      </w:r>
    </w:p>
    <w:p w14:paraId="0E335A6D" w14:textId="77777777" w:rsidR="00E6438B" w:rsidRPr="00664EEC" w:rsidRDefault="00E6438B" w:rsidP="00E6438B">
      <w:pPr>
        <w:spacing w:after="0"/>
        <w:rPr>
          <w:rFonts w:asciiTheme="majorBidi" w:hAnsiTheme="majorBidi" w:cstheme="majorBidi"/>
        </w:rPr>
      </w:pPr>
      <w:r w:rsidRPr="00664EEC">
        <w:rPr>
          <w:rFonts w:asciiTheme="majorBidi" w:eastAsia="Times New Roman" w:hAnsiTheme="majorBidi" w:cstheme="majorBidi"/>
          <w:sz w:val="21"/>
        </w:rPr>
        <w:t xml:space="preserve">Developed from: </w:t>
      </w:r>
    </w:p>
    <w:p w14:paraId="6320B933" w14:textId="77777777" w:rsidR="00E6438B" w:rsidRPr="00664EEC" w:rsidRDefault="00E6438B" w:rsidP="00E6438B">
      <w:pPr>
        <w:spacing w:after="22" w:line="239" w:lineRule="auto"/>
        <w:rPr>
          <w:rFonts w:asciiTheme="majorBidi" w:hAnsiTheme="majorBidi" w:cstheme="majorBidi"/>
        </w:rPr>
      </w:pPr>
      <w:r w:rsidRPr="00664EEC">
        <w:rPr>
          <w:rFonts w:asciiTheme="majorBidi" w:eastAsia="Times New Roman" w:hAnsiTheme="majorBidi" w:cstheme="majorBidi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796DBCCE" w14:textId="77777777" w:rsidR="00E6438B" w:rsidRPr="00664EEC" w:rsidRDefault="00E6438B" w:rsidP="00E6438B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E6438B" w:rsidRPr="00664EEC" w14:paraId="13F8A7F1" w14:textId="77777777" w:rsidTr="0087167F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01F11E88" w14:textId="77777777" w:rsidR="00E6438B" w:rsidRPr="00664EEC" w:rsidRDefault="00E6438B" w:rsidP="00E6438B">
            <w:pPr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1A2CE5E8" w14:textId="7DAA26C0" w:rsidR="00E6438B" w:rsidRPr="00664EEC" w:rsidRDefault="00E6438B" w:rsidP="00E6438B">
            <w:pPr>
              <w:ind w:left="1"/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Guide Questions/Descrip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77CA5FD" w14:textId="039D9B99" w:rsidR="00E6438B" w:rsidRPr="00664EEC" w:rsidRDefault="00E6438B" w:rsidP="00E6438B">
            <w:pPr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Reported on Page #</w:t>
            </w:r>
          </w:p>
        </w:tc>
      </w:tr>
      <w:tr w:rsidR="00E6438B" w:rsidRPr="00664EEC" w14:paraId="13C37C53" w14:textId="77777777" w:rsidTr="0087167F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4F7189" w14:textId="77777777" w:rsidR="00E6438B" w:rsidRPr="00664EEC" w:rsidRDefault="00E6438B" w:rsidP="0087167F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E6438B" w:rsidRPr="00664EEC" w14:paraId="09A9435A" w14:textId="77777777" w:rsidTr="0087167F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8530AD" w14:textId="77777777" w:rsidR="00E6438B" w:rsidRPr="00664EEC" w:rsidRDefault="00E6438B" w:rsidP="0087167F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Characteristics  </w:t>
            </w:r>
          </w:p>
        </w:tc>
      </w:tr>
      <w:tr w:rsidR="00E6438B" w:rsidRPr="00664EEC" w14:paraId="26A8F1BF" w14:textId="77777777" w:rsidTr="0087167F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8999C1" w14:textId="77777777" w:rsidR="00E6438B" w:rsidRPr="00664EEC" w:rsidRDefault="00E6438B" w:rsidP="0087167F">
            <w:pPr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. Interviewer/ 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DC5495" w14:textId="77777777" w:rsidR="00E6438B" w:rsidRPr="00664EEC" w:rsidRDefault="00E6438B" w:rsidP="0087167F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5BF4E" w14:textId="77777777" w:rsidR="00E6438B" w:rsidRPr="00664EEC" w:rsidRDefault="00E6438B" w:rsidP="0087167F">
            <w:pPr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hAnsiTheme="majorHAnsi"/>
                <w:sz w:val="20"/>
                <w:szCs w:val="20"/>
              </w:rPr>
              <w:t>Pg 5</w:t>
            </w:r>
          </w:p>
        </w:tc>
      </w:tr>
      <w:tr w:rsidR="00E6438B" w:rsidRPr="00664EEC" w14:paraId="301E5CF2" w14:textId="77777777" w:rsidTr="0087167F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A4F0122" w14:textId="77777777" w:rsidR="00E6438B" w:rsidRPr="00664EEC" w:rsidRDefault="00E6438B" w:rsidP="0087167F">
            <w:pPr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3EB398A" w14:textId="77777777" w:rsidR="00E6438B" w:rsidRPr="00664EEC" w:rsidRDefault="00E6438B" w:rsidP="0087167F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E.g.,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20B21D8" w14:textId="77777777" w:rsidR="00E6438B" w:rsidRPr="00664EEC" w:rsidRDefault="00E6438B" w:rsidP="0087167F">
            <w:pPr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hAnsiTheme="majorHAnsi"/>
                <w:sz w:val="20"/>
                <w:szCs w:val="20"/>
              </w:rPr>
              <w:t>Pg 5</w:t>
            </w:r>
          </w:p>
        </w:tc>
      </w:tr>
      <w:tr w:rsidR="00E6438B" w:rsidRPr="00664EEC" w14:paraId="7C2DA764" w14:textId="77777777" w:rsidTr="0087167F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7E084F6" w14:textId="77777777" w:rsidR="00E6438B" w:rsidRPr="00664EEC" w:rsidRDefault="00E6438B" w:rsidP="0087167F">
            <w:pPr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B598B11" w14:textId="77777777" w:rsidR="00E6438B" w:rsidRPr="00664EEC" w:rsidRDefault="00E6438B" w:rsidP="0087167F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5538B968" w14:textId="77777777" w:rsidR="00E6438B" w:rsidRPr="00664EEC" w:rsidRDefault="00E6438B" w:rsidP="0087167F">
            <w:pPr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hAnsiTheme="majorHAnsi"/>
                <w:sz w:val="20"/>
                <w:szCs w:val="20"/>
              </w:rPr>
              <w:t>Pg 5</w:t>
            </w:r>
          </w:p>
        </w:tc>
      </w:tr>
      <w:tr w:rsidR="00E6438B" w:rsidRPr="00664EEC" w14:paraId="0DBC17ED" w14:textId="77777777" w:rsidTr="0087167F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B94A5" w14:textId="77777777" w:rsidR="00E6438B" w:rsidRPr="00664EEC" w:rsidRDefault="00E6438B" w:rsidP="0087167F">
            <w:pPr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027EBE" w14:textId="77777777" w:rsidR="00E6438B" w:rsidRPr="00664EEC" w:rsidRDefault="00E6438B" w:rsidP="0087167F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C52228" w14:textId="77777777" w:rsidR="00E6438B" w:rsidRPr="00664EEC" w:rsidRDefault="00E6438B" w:rsidP="0087167F">
            <w:pPr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hAnsiTheme="majorHAnsi"/>
                <w:sz w:val="20"/>
                <w:szCs w:val="20"/>
              </w:rPr>
              <w:t>Pg 5</w:t>
            </w:r>
          </w:p>
        </w:tc>
      </w:tr>
      <w:tr w:rsidR="00E6438B" w:rsidRPr="00664EEC" w14:paraId="4ED4AE13" w14:textId="77777777" w:rsidTr="0087167F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EE85D7" w14:textId="77777777" w:rsidR="00E6438B" w:rsidRPr="00664EEC" w:rsidRDefault="00E6438B" w:rsidP="0087167F">
            <w:pPr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91390F" w14:textId="77777777" w:rsidR="00E6438B" w:rsidRPr="00664EEC" w:rsidRDefault="00E6438B" w:rsidP="0087167F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46D7E2" w14:textId="77777777" w:rsidR="00E6438B" w:rsidRPr="00664EEC" w:rsidRDefault="00E6438B" w:rsidP="0087167F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hAnsiTheme="majorHAnsi"/>
                <w:sz w:val="20"/>
                <w:szCs w:val="20"/>
              </w:rPr>
              <w:t>Pg 5</w:t>
            </w:r>
          </w:p>
        </w:tc>
      </w:tr>
      <w:tr w:rsidR="00E6438B" w:rsidRPr="00664EEC" w14:paraId="022596E5" w14:textId="77777777" w:rsidTr="0087167F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026F8DA" w14:textId="77777777" w:rsidR="00E6438B" w:rsidRPr="00664EEC" w:rsidRDefault="00E6438B" w:rsidP="0087167F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E6438B" w:rsidRPr="00664EEC" w14:paraId="64C59E15" w14:textId="77777777" w:rsidTr="0087167F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1A7E8B" w14:textId="77777777" w:rsidR="00E6438B" w:rsidRPr="00664EEC" w:rsidRDefault="00E6438B" w:rsidP="0087167F">
            <w:pPr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7592E8" w14:textId="77777777" w:rsidR="00E6438B" w:rsidRPr="00664EEC" w:rsidRDefault="00E6438B" w:rsidP="0087167F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91BB28" w14:textId="77777777" w:rsidR="00E6438B" w:rsidRPr="00664EEC" w:rsidRDefault="00E6438B" w:rsidP="0087167F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hAnsiTheme="majorHAnsi"/>
                <w:sz w:val="20"/>
                <w:szCs w:val="20"/>
              </w:rPr>
              <w:t>Pg 5</w:t>
            </w:r>
          </w:p>
        </w:tc>
      </w:tr>
      <w:tr w:rsidR="00E6438B" w:rsidRPr="00664EEC" w14:paraId="3833BFF1" w14:textId="77777777" w:rsidTr="0087167F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4E8072" w14:textId="77777777" w:rsidR="00E6438B" w:rsidRPr="00664EEC" w:rsidRDefault="00E6438B" w:rsidP="0087167F">
            <w:pPr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A24FB5" w14:textId="77777777" w:rsidR="00E6438B" w:rsidRPr="00664EEC" w:rsidRDefault="00E6438B" w:rsidP="0087167F">
            <w:pPr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did the participants know about the researcher? e.g. personal goals, reasons for doing the research?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D8B8BA" w14:textId="77777777" w:rsidR="00E6438B" w:rsidRPr="00664EEC" w:rsidRDefault="00E6438B" w:rsidP="0087167F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hAnsiTheme="majorHAnsi"/>
                <w:sz w:val="20"/>
                <w:szCs w:val="20"/>
              </w:rPr>
              <w:t>Pg 5</w:t>
            </w:r>
          </w:p>
        </w:tc>
      </w:tr>
      <w:tr w:rsidR="00E6438B" w:rsidRPr="00664EEC" w14:paraId="0FB9B492" w14:textId="77777777" w:rsidTr="0087167F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574A82" w14:textId="77777777" w:rsidR="00E6438B" w:rsidRPr="00664EEC" w:rsidRDefault="00E6438B" w:rsidP="0087167F">
            <w:pPr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D21B6C" w14:textId="77777777" w:rsidR="00E6438B" w:rsidRPr="00664EEC" w:rsidRDefault="00E6438B" w:rsidP="0087167F">
            <w:pPr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2A891" w14:textId="77777777" w:rsidR="00E6438B" w:rsidRPr="00664EEC" w:rsidRDefault="00E6438B" w:rsidP="0087167F">
            <w:pPr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hAnsiTheme="majorHAnsi"/>
                <w:sz w:val="20"/>
                <w:szCs w:val="20"/>
              </w:rPr>
              <w:t>Pg 6</w:t>
            </w:r>
          </w:p>
        </w:tc>
      </w:tr>
      <w:tr w:rsidR="00E6438B" w:rsidRPr="00664EEC" w14:paraId="57E4AB6B" w14:textId="77777777" w:rsidTr="0087167F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50FC1C" w14:textId="77777777" w:rsidR="00E6438B" w:rsidRPr="00664EEC" w:rsidRDefault="00E6438B" w:rsidP="0087167F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lastRenderedPageBreak/>
              <w:t xml:space="preserve"> Domain 2: study design </w:t>
            </w:r>
          </w:p>
        </w:tc>
      </w:tr>
      <w:tr w:rsidR="00E6438B" w:rsidRPr="00664EEC" w14:paraId="27043FEA" w14:textId="77777777" w:rsidTr="0087167F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90FB43" w14:textId="77777777" w:rsidR="00E6438B" w:rsidRPr="00664EEC" w:rsidRDefault="00E6438B" w:rsidP="0087167F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E6438B" w:rsidRPr="00664EEC" w14:paraId="6035B88B" w14:textId="77777777" w:rsidTr="0087167F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14B02C" w14:textId="77777777" w:rsidR="00E6438B" w:rsidRPr="00664EEC" w:rsidRDefault="00E6438B" w:rsidP="0087167F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9. 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9B782B7" w14:textId="77777777" w:rsidR="00E6438B" w:rsidRPr="00664EEC" w:rsidRDefault="00E6438B" w:rsidP="0087167F">
            <w:pPr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01E948C" w14:textId="77777777" w:rsidR="00E6438B" w:rsidRPr="00664EEC" w:rsidRDefault="00E6438B" w:rsidP="0087167F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hAnsiTheme="majorHAnsi"/>
                <w:sz w:val="20"/>
                <w:szCs w:val="20"/>
              </w:rPr>
              <w:t>Pg 5 and 8</w:t>
            </w:r>
          </w:p>
        </w:tc>
      </w:tr>
      <w:tr w:rsidR="00E6438B" w:rsidRPr="00664EEC" w14:paraId="711863F2" w14:textId="77777777" w:rsidTr="0087167F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F585BD" w14:textId="77777777" w:rsidR="00E6438B" w:rsidRPr="00664EEC" w:rsidRDefault="00E6438B" w:rsidP="0087167F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E6438B" w:rsidRPr="00664EEC" w14:paraId="59D8CD42" w14:textId="77777777" w:rsidTr="0087167F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BF3545" w14:textId="77777777" w:rsidR="00E6438B" w:rsidRPr="00664EEC" w:rsidRDefault="00E6438B" w:rsidP="0087167F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56B89BB" w14:textId="77777777" w:rsidR="00E6438B" w:rsidRPr="00664EEC" w:rsidRDefault="00E6438B" w:rsidP="0087167F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e.g.,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98FB9D4" w14:textId="77777777" w:rsidR="00E6438B" w:rsidRPr="00664EEC" w:rsidRDefault="00E6438B" w:rsidP="0087167F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g 5</w:t>
            </w:r>
          </w:p>
        </w:tc>
      </w:tr>
      <w:tr w:rsidR="00E6438B" w:rsidRPr="00664EEC" w14:paraId="612F38E3" w14:textId="77777777" w:rsidTr="0087167F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47559C" w14:textId="77777777" w:rsidR="00E6438B" w:rsidRPr="00664EEC" w:rsidRDefault="00E6438B" w:rsidP="0087167F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4AC2C71" w14:textId="77777777" w:rsidR="00E6438B" w:rsidRPr="00664EEC" w:rsidRDefault="00E6438B" w:rsidP="0087167F">
            <w:pPr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e.g., face-to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C31E51C" w14:textId="77777777" w:rsidR="00E6438B" w:rsidRPr="00664EEC" w:rsidRDefault="00E6438B" w:rsidP="0087167F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>Pg 5</w:t>
            </w:r>
          </w:p>
        </w:tc>
      </w:tr>
      <w:tr w:rsidR="00E6438B" w:rsidRPr="00664EEC" w14:paraId="76C8CD97" w14:textId="77777777" w:rsidTr="0087167F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A654DF" w14:textId="77777777" w:rsidR="00E6438B" w:rsidRPr="00664EEC" w:rsidRDefault="00E6438B" w:rsidP="0087167F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712EB3E" w14:textId="77777777" w:rsidR="00E6438B" w:rsidRPr="00664EEC" w:rsidRDefault="00E6438B" w:rsidP="0087167F">
            <w:pPr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BD789A8" w14:textId="77777777" w:rsidR="00E6438B" w:rsidRPr="00664EEC" w:rsidRDefault="00E6438B" w:rsidP="0087167F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>Pg 8</w:t>
            </w:r>
          </w:p>
        </w:tc>
      </w:tr>
      <w:tr w:rsidR="00E6438B" w:rsidRPr="00664EEC" w14:paraId="3E633C22" w14:textId="77777777" w:rsidTr="0087167F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08418B6" w14:textId="77777777" w:rsidR="00E6438B" w:rsidRPr="00664EEC" w:rsidRDefault="00E6438B" w:rsidP="0087167F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Non-participation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36B4C586" w14:textId="77777777" w:rsidR="00E6438B" w:rsidRPr="00664EEC" w:rsidRDefault="00E6438B" w:rsidP="0087167F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500A837D" w14:textId="77777777" w:rsidR="00E6438B" w:rsidRPr="00664EEC" w:rsidRDefault="00E6438B" w:rsidP="0087167F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E6438B" w:rsidRPr="00664EEC" w14:paraId="1B4B96D0" w14:textId="77777777" w:rsidTr="0087167F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6C982" w14:textId="77777777" w:rsidR="00E6438B" w:rsidRPr="00664EEC" w:rsidRDefault="00E6438B" w:rsidP="0087167F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F6D3BF2" w14:textId="77777777" w:rsidR="00E6438B" w:rsidRPr="00664EEC" w:rsidRDefault="00E6438B" w:rsidP="0087167F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e.g.,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CA183D7" w14:textId="77777777" w:rsidR="00E6438B" w:rsidRPr="00664EEC" w:rsidRDefault="00E6438B" w:rsidP="0087167F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>Pg 5</w:t>
            </w:r>
          </w:p>
        </w:tc>
      </w:tr>
      <w:tr w:rsidR="00E6438B" w:rsidRPr="00664EEC" w14:paraId="5D4702F8" w14:textId="77777777" w:rsidTr="0087167F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E57CE2" w14:textId="77777777" w:rsidR="00E6438B" w:rsidRPr="00664EEC" w:rsidRDefault="00E6438B" w:rsidP="0087167F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7F4C358" w14:textId="77777777" w:rsidR="00E6438B" w:rsidRPr="00664EEC" w:rsidRDefault="00E6438B" w:rsidP="0087167F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3F6C741" w14:textId="77777777" w:rsidR="00E6438B" w:rsidRPr="00664EEC" w:rsidRDefault="00E6438B" w:rsidP="0087167F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E6438B" w:rsidRPr="00664EEC" w14:paraId="74C949BF" w14:textId="77777777" w:rsidTr="0087167F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849D5C4" w14:textId="77777777" w:rsidR="00E6438B" w:rsidRPr="00664EEC" w:rsidRDefault="00E6438B" w:rsidP="0087167F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139A6260" w14:textId="77777777" w:rsidR="00E6438B" w:rsidRPr="00664EEC" w:rsidRDefault="00E6438B" w:rsidP="0087167F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24BCA9C2" w14:textId="77777777" w:rsidR="00E6438B" w:rsidRPr="00664EEC" w:rsidRDefault="00E6438B" w:rsidP="0087167F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g 6</w:t>
            </w:r>
          </w:p>
        </w:tc>
      </w:tr>
      <w:tr w:rsidR="00E6438B" w:rsidRPr="00664EEC" w14:paraId="33D8BA73" w14:textId="77777777" w:rsidTr="0087167F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1F0F28" w14:textId="77777777" w:rsidR="00E6438B" w:rsidRPr="00664EEC" w:rsidRDefault="00E6438B" w:rsidP="0087167F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67956B96" w14:textId="77777777" w:rsidR="00E6438B" w:rsidRPr="00664EEC" w:rsidRDefault="00E6438B" w:rsidP="0087167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6A4D5592" w14:textId="77777777" w:rsidR="00E6438B" w:rsidRPr="00664EEC" w:rsidRDefault="00E6438B" w:rsidP="0087167F">
            <w:pPr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E6438B" w:rsidRPr="00664EEC" w14:paraId="2FDA56F1" w14:textId="77777777" w:rsidTr="0087167F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C75A3A6" w14:textId="77777777" w:rsidR="00E6438B" w:rsidRPr="00664EEC" w:rsidRDefault="00E6438B" w:rsidP="0087167F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6813D0EC" w14:textId="77777777" w:rsidR="00E6438B" w:rsidRPr="00664EEC" w:rsidRDefault="00E6438B" w:rsidP="0087167F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>Were questions, prompts, and 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5B42E1B9" w14:textId="77777777" w:rsidR="00E6438B" w:rsidRPr="00664EEC" w:rsidRDefault="00E6438B" w:rsidP="0087167F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>Pg 5</w:t>
            </w:r>
          </w:p>
        </w:tc>
      </w:tr>
      <w:tr w:rsidR="00E6438B" w:rsidRPr="00664EEC" w14:paraId="1111E272" w14:textId="77777777" w:rsidTr="0087167F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462222" w14:textId="77777777" w:rsidR="00E6438B" w:rsidRPr="00664EEC" w:rsidRDefault="00E6438B" w:rsidP="0087167F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B98503D" w14:textId="77777777" w:rsidR="00E6438B" w:rsidRPr="00664EEC" w:rsidRDefault="00E6438B" w:rsidP="0087167F">
            <w:pPr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D4AFE7E" w14:textId="77777777" w:rsidR="00E6438B" w:rsidRPr="00664EEC" w:rsidRDefault="00E6438B" w:rsidP="0087167F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N/A</w:t>
            </w:r>
          </w:p>
        </w:tc>
      </w:tr>
      <w:tr w:rsidR="00E6438B" w:rsidRPr="00664EEC" w14:paraId="4372B13E" w14:textId="77777777" w:rsidTr="0087167F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628EB81" w14:textId="77777777" w:rsidR="00E6438B" w:rsidRPr="00664EEC" w:rsidRDefault="00E6438B" w:rsidP="0087167F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1ADFA7A1" w14:textId="77777777" w:rsidR="00E6438B" w:rsidRPr="00664EEC" w:rsidRDefault="00E6438B" w:rsidP="0087167F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112E9765" w14:textId="77777777" w:rsidR="00E6438B" w:rsidRPr="00664EEC" w:rsidRDefault="00E6438B" w:rsidP="0087167F">
            <w:pPr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>Pg 8</w:t>
            </w:r>
          </w:p>
        </w:tc>
      </w:tr>
      <w:tr w:rsidR="00E6438B" w:rsidRPr="00664EEC" w14:paraId="1FC01740" w14:textId="77777777" w:rsidTr="0087167F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06702A" w14:textId="77777777" w:rsidR="00E6438B" w:rsidRPr="00664EEC" w:rsidRDefault="00E6438B" w:rsidP="0087167F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C09D086" w14:textId="77777777" w:rsidR="00E6438B" w:rsidRPr="00664EEC" w:rsidRDefault="00E6438B" w:rsidP="0087167F">
            <w:pPr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F9199A4" w14:textId="7BB93E54" w:rsidR="00E6438B" w:rsidRPr="00664EEC" w:rsidRDefault="00BA25EE" w:rsidP="0087167F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hAnsiTheme="majorHAnsi"/>
                <w:sz w:val="20"/>
                <w:szCs w:val="20"/>
              </w:rPr>
              <w:t>P</w:t>
            </w:r>
            <w:r w:rsidR="005F699E" w:rsidRPr="00664EEC">
              <w:rPr>
                <w:rFonts w:asciiTheme="majorHAnsi" w:hAnsiTheme="majorHAnsi"/>
                <w:sz w:val="20"/>
                <w:szCs w:val="20"/>
              </w:rPr>
              <w:t>g</w:t>
            </w:r>
            <w:r w:rsidRPr="00664EEC">
              <w:rPr>
                <w:rFonts w:asciiTheme="majorHAnsi" w:hAnsiTheme="majorHAnsi"/>
                <w:sz w:val="20"/>
                <w:szCs w:val="20"/>
              </w:rPr>
              <w:t xml:space="preserve"> 6</w:t>
            </w:r>
          </w:p>
        </w:tc>
      </w:tr>
      <w:tr w:rsidR="00E6438B" w:rsidRPr="00664EEC" w14:paraId="0A9935A3" w14:textId="77777777" w:rsidTr="0087167F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748B098" w14:textId="77777777" w:rsidR="00E6438B" w:rsidRPr="00664EEC" w:rsidRDefault="00E6438B" w:rsidP="0087167F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2AAB6F7E" w14:textId="77777777" w:rsidR="00E6438B" w:rsidRPr="00664EEC" w:rsidRDefault="00E6438B" w:rsidP="0087167F">
            <w:pPr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DE0F810" w14:textId="77777777" w:rsidR="00E6438B" w:rsidRPr="00664EEC" w:rsidRDefault="00E6438B" w:rsidP="0087167F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>Pg 8</w:t>
            </w:r>
          </w:p>
        </w:tc>
      </w:tr>
      <w:tr w:rsidR="00E6438B" w:rsidRPr="00664EEC" w14:paraId="28EB1DAA" w14:textId="77777777" w:rsidTr="0087167F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AB6E0E" w14:textId="77777777" w:rsidR="00E6438B" w:rsidRPr="00664EEC" w:rsidRDefault="00E6438B" w:rsidP="0087167F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5A9DFA2" w14:textId="77777777" w:rsidR="00E6438B" w:rsidRPr="00664EEC" w:rsidRDefault="00E6438B" w:rsidP="0087167F">
            <w:pPr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F52DCF" w14:textId="77777777" w:rsidR="00E6438B" w:rsidRPr="00664EEC" w:rsidRDefault="00E6438B" w:rsidP="0087167F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>Pg 5</w:t>
            </w:r>
          </w:p>
        </w:tc>
      </w:tr>
      <w:tr w:rsidR="00E6438B" w:rsidRPr="00664EEC" w14:paraId="0500F2FB" w14:textId="77777777" w:rsidTr="0087167F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DD6D3" w14:textId="77777777" w:rsidR="00E6438B" w:rsidRPr="00664EEC" w:rsidRDefault="00E6438B" w:rsidP="0087167F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F875535" w14:textId="77777777" w:rsidR="00E6438B" w:rsidRPr="00664EEC" w:rsidRDefault="00E6438B" w:rsidP="0087167F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5DCDC6D" w14:textId="1E95C628" w:rsidR="00E6438B" w:rsidRPr="00664EEC" w:rsidRDefault="00BA25EE" w:rsidP="0087167F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hAnsiTheme="majorHAnsi"/>
                <w:sz w:val="20"/>
                <w:szCs w:val="20"/>
              </w:rPr>
              <w:t>P</w:t>
            </w:r>
            <w:r w:rsidR="005F699E" w:rsidRPr="00664EEC">
              <w:rPr>
                <w:rFonts w:asciiTheme="majorHAnsi" w:hAnsiTheme="majorHAnsi"/>
                <w:sz w:val="20"/>
                <w:szCs w:val="20"/>
              </w:rPr>
              <w:t>g</w:t>
            </w:r>
            <w:r w:rsidRPr="00664EEC">
              <w:rPr>
                <w:rFonts w:asciiTheme="majorHAnsi" w:hAnsiTheme="majorHAnsi"/>
                <w:sz w:val="20"/>
                <w:szCs w:val="20"/>
              </w:rPr>
              <w:t xml:space="preserve"> 5</w:t>
            </w:r>
          </w:p>
        </w:tc>
      </w:tr>
      <w:tr w:rsidR="00E6438B" w:rsidRPr="00664EEC" w14:paraId="20FD6ADB" w14:textId="77777777" w:rsidTr="0087167F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62F33" w14:textId="77777777" w:rsidR="00E6438B" w:rsidRPr="00664EEC" w:rsidRDefault="00E6438B" w:rsidP="0087167F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E6438B" w:rsidRPr="00664EEC" w14:paraId="52FF79E0" w14:textId="77777777" w:rsidTr="0087167F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F9174B" w14:textId="77777777" w:rsidR="00E6438B" w:rsidRPr="00664EEC" w:rsidRDefault="00E6438B" w:rsidP="0087167F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E6438B" w:rsidRPr="00664EEC" w14:paraId="38DECB09" w14:textId="77777777" w:rsidTr="0087167F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37A37" w14:textId="77777777" w:rsidR="00E6438B" w:rsidRPr="00664EEC" w:rsidRDefault="00E6438B" w:rsidP="0087167F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0A462C6" w14:textId="77777777" w:rsidR="00E6438B" w:rsidRPr="00664EEC" w:rsidRDefault="00E6438B" w:rsidP="0087167F">
            <w:pPr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D6E3B1D" w14:textId="77777777" w:rsidR="00E6438B" w:rsidRPr="00664EEC" w:rsidRDefault="00E6438B" w:rsidP="0087167F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>Pg 8</w:t>
            </w:r>
          </w:p>
        </w:tc>
      </w:tr>
      <w:tr w:rsidR="00E6438B" w:rsidRPr="00664EEC" w14:paraId="65A3BF6F" w14:textId="77777777" w:rsidTr="0087167F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561FE9B7" w14:textId="77777777" w:rsidR="00E6438B" w:rsidRPr="00664EEC" w:rsidRDefault="00E6438B" w:rsidP="0087167F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2155FC55" w14:textId="77777777" w:rsidR="00E6438B" w:rsidRPr="00664EEC" w:rsidRDefault="00E6438B" w:rsidP="0087167F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>Did the 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7ABDFD1A" w14:textId="1A0BE2B0" w:rsidR="00E6438B" w:rsidRPr="00664EEC" w:rsidRDefault="00395E80" w:rsidP="0087167F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hAnsiTheme="majorHAnsi"/>
                <w:sz w:val="20"/>
                <w:szCs w:val="20"/>
              </w:rPr>
              <w:t>P</w:t>
            </w:r>
            <w:r w:rsidR="005F699E" w:rsidRPr="00664EEC">
              <w:rPr>
                <w:rFonts w:asciiTheme="majorHAnsi" w:hAnsiTheme="majorHAnsi"/>
                <w:sz w:val="20"/>
                <w:szCs w:val="20"/>
              </w:rPr>
              <w:t>g</w:t>
            </w:r>
            <w:r w:rsidRPr="00664EEC">
              <w:rPr>
                <w:rFonts w:asciiTheme="majorHAnsi" w:hAnsiTheme="majorHAnsi"/>
                <w:sz w:val="20"/>
                <w:szCs w:val="20"/>
              </w:rPr>
              <w:t xml:space="preserve"> 8</w:t>
            </w:r>
          </w:p>
        </w:tc>
      </w:tr>
      <w:tr w:rsidR="00E6438B" w:rsidRPr="00664EEC" w14:paraId="796A0650" w14:textId="77777777" w:rsidTr="0087167F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F4023B" w14:textId="77777777" w:rsidR="00E6438B" w:rsidRPr="00664EEC" w:rsidRDefault="00E6438B" w:rsidP="0087167F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D066369" w14:textId="77777777" w:rsidR="00E6438B" w:rsidRPr="00664EEC" w:rsidRDefault="00E6438B" w:rsidP="0087167F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9205BAE" w14:textId="77777777" w:rsidR="00E6438B" w:rsidRPr="00664EEC" w:rsidRDefault="00E6438B" w:rsidP="0087167F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>Pg 8</w:t>
            </w:r>
          </w:p>
        </w:tc>
      </w:tr>
      <w:tr w:rsidR="00E6438B" w:rsidRPr="00664EEC" w14:paraId="1EC0DBA1" w14:textId="77777777" w:rsidTr="0087167F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811EAD" w14:textId="77777777" w:rsidR="00E6438B" w:rsidRPr="00664EEC" w:rsidRDefault="00E6438B" w:rsidP="0087167F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B82B72D" w14:textId="77777777" w:rsidR="00E6438B" w:rsidRPr="00664EEC" w:rsidRDefault="00E6438B" w:rsidP="0087167F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0BA1B95" w14:textId="77777777" w:rsidR="00E6438B" w:rsidRPr="00664EEC" w:rsidRDefault="00E6438B" w:rsidP="0087167F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>Pg 8</w:t>
            </w:r>
          </w:p>
        </w:tc>
      </w:tr>
      <w:tr w:rsidR="00E6438B" w:rsidRPr="00664EEC" w14:paraId="37143DF7" w14:textId="77777777" w:rsidTr="0087167F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B66150" w14:textId="77777777" w:rsidR="00E6438B" w:rsidRPr="00664EEC" w:rsidRDefault="00E6438B" w:rsidP="0087167F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AC0323F" w14:textId="77777777" w:rsidR="00E6438B" w:rsidRPr="00664EEC" w:rsidRDefault="00E6438B" w:rsidP="0087167F">
            <w:pPr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A548237" w14:textId="35B27C69" w:rsidR="00E6438B" w:rsidRPr="00664EEC" w:rsidRDefault="00395E80" w:rsidP="0087167F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hAnsiTheme="majorHAnsi"/>
                <w:sz w:val="20"/>
                <w:szCs w:val="20"/>
              </w:rPr>
              <w:t>P</w:t>
            </w:r>
            <w:r w:rsidR="005F699E" w:rsidRPr="00664EEC">
              <w:rPr>
                <w:rFonts w:asciiTheme="majorHAnsi" w:hAnsiTheme="majorHAnsi"/>
                <w:sz w:val="20"/>
                <w:szCs w:val="20"/>
              </w:rPr>
              <w:t xml:space="preserve">g </w:t>
            </w:r>
            <w:r w:rsidRPr="00664EEC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E6438B" w:rsidRPr="00664EEC" w14:paraId="13FB37BC" w14:textId="77777777" w:rsidTr="0087167F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99F93C" w14:textId="77777777" w:rsidR="00E6438B" w:rsidRPr="00664EEC" w:rsidRDefault="00E6438B" w:rsidP="0087167F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E6438B" w:rsidRPr="00664EEC" w14:paraId="00E8BCD4" w14:textId="77777777" w:rsidTr="0087167F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95DEF8" w14:textId="77777777" w:rsidR="00E6438B" w:rsidRPr="00664EEC" w:rsidRDefault="00E6438B" w:rsidP="0087167F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B97A85C" w14:textId="77777777" w:rsidR="00E6438B" w:rsidRPr="00664EEC" w:rsidRDefault="00E6438B" w:rsidP="0087167F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e.g.,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422AA36" w14:textId="77777777" w:rsidR="00E6438B" w:rsidRPr="00664EEC" w:rsidRDefault="00E6438B" w:rsidP="0087167F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>Pg 9-14</w:t>
            </w:r>
          </w:p>
        </w:tc>
      </w:tr>
      <w:tr w:rsidR="00E6438B" w:rsidRPr="00664EEC" w14:paraId="5DE6B96D" w14:textId="77777777" w:rsidTr="0087167F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BA0B102" w14:textId="77777777" w:rsidR="00E6438B" w:rsidRPr="00664EEC" w:rsidRDefault="00E6438B" w:rsidP="0087167F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5EB38912" w14:textId="77777777" w:rsidR="00E6438B" w:rsidRPr="00664EEC" w:rsidRDefault="00E6438B" w:rsidP="0087167F">
            <w:pPr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289E59C6" w14:textId="77777777" w:rsidR="00E6438B" w:rsidRPr="00664EEC" w:rsidRDefault="00E6438B" w:rsidP="0087167F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>Pg 9-14</w:t>
            </w:r>
          </w:p>
        </w:tc>
      </w:tr>
      <w:tr w:rsidR="00E6438B" w:rsidRPr="00664EEC" w14:paraId="595BCD53" w14:textId="77777777" w:rsidTr="0087167F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6462C9" w14:textId="77777777" w:rsidR="00E6438B" w:rsidRPr="00664EEC" w:rsidRDefault="00E6438B" w:rsidP="0087167F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12EB134" w14:textId="77777777" w:rsidR="00E6438B" w:rsidRPr="00664EEC" w:rsidRDefault="00E6438B" w:rsidP="0087167F">
            <w:pPr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750FF37" w14:textId="77777777" w:rsidR="00E6438B" w:rsidRPr="00664EEC" w:rsidRDefault="00E6438B" w:rsidP="0087167F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>Pg 9-14</w:t>
            </w:r>
          </w:p>
        </w:tc>
      </w:tr>
      <w:tr w:rsidR="00E6438B" w:rsidRPr="00664EEC" w14:paraId="54D21E49" w14:textId="77777777" w:rsidTr="0087167F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E0DC05" w14:textId="77777777" w:rsidR="00E6438B" w:rsidRPr="00664EEC" w:rsidRDefault="00E6438B" w:rsidP="0087167F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6570C1" w14:textId="77777777" w:rsidR="00E6438B" w:rsidRPr="00664EEC" w:rsidRDefault="00E6438B" w:rsidP="0087167F">
            <w:pPr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>Is there a description of diverse cases or a 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0A353C9" w14:textId="77777777" w:rsidR="00E6438B" w:rsidRPr="00664EEC" w:rsidRDefault="00E6438B" w:rsidP="0087167F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64EEC">
              <w:rPr>
                <w:rFonts w:asciiTheme="majorHAnsi" w:eastAsia="Times New Roman" w:hAnsiTheme="majorHAnsi" w:cs="Times New Roman"/>
                <w:sz w:val="20"/>
                <w:szCs w:val="20"/>
              </w:rPr>
              <w:t>Pg 9-14</w:t>
            </w:r>
          </w:p>
        </w:tc>
      </w:tr>
    </w:tbl>
    <w:p w14:paraId="1BE0AF50" w14:textId="77777777" w:rsidR="00E6438B" w:rsidRPr="00664EEC" w:rsidRDefault="00E6438B" w:rsidP="00E6438B">
      <w:pPr>
        <w:spacing w:after="0"/>
        <w:rPr>
          <w:rFonts w:asciiTheme="majorHAnsi" w:hAnsiTheme="majorHAnsi"/>
        </w:rPr>
      </w:pPr>
      <w:r w:rsidRPr="00664EEC">
        <w:rPr>
          <w:rFonts w:asciiTheme="majorHAnsi" w:eastAsia="Times New Roman" w:hAnsiTheme="majorHAnsi" w:cs="Times New Roman"/>
          <w:sz w:val="21"/>
        </w:rPr>
        <w:t xml:space="preserve"> </w:t>
      </w:r>
    </w:p>
    <w:p w14:paraId="15B24CE8" w14:textId="77777777" w:rsidR="00E6438B" w:rsidRPr="00664EEC" w:rsidRDefault="00E6438B" w:rsidP="00E6438B">
      <w:pPr>
        <w:spacing w:after="5"/>
        <w:rPr>
          <w:rFonts w:asciiTheme="majorHAnsi" w:hAnsiTheme="majorHAnsi"/>
        </w:rPr>
      </w:pPr>
      <w:r w:rsidRPr="00664EEC">
        <w:rPr>
          <w:rFonts w:asciiTheme="majorHAnsi" w:eastAsia="Times New Roman" w:hAnsiTheme="majorHAnsi" w:cs="Times New Roman"/>
          <w:sz w:val="21"/>
        </w:rPr>
        <w:t xml:space="preserve"> </w:t>
      </w:r>
    </w:p>
    <w:p w14:paraId="743D26A3" w14:textId="77777777" w:rsidR="00E6438B" w:rsidRPr="00664EEC" w:rsidRDefault="00E6438B" w:rsidP="00E6438B">
      <w:pPr>
        <w:spacing w:after="0"/>
        <w:rPr>
          <w:rFonts w:asciiTheme="majorHAnsi" w:hAnsiTheme="majorHAnsi"/>
        </w:rPr>
      </w:pPr>
    </w:p>
    <w:p w14:paraId="5EB758F7" w14:textId="77777777" w:rsidR="00646498" w:rsidRPr="00664EEC" w:rsidRDefault="00646498" w:rsidP="00CA0E90">
      <w:pPr>
        <w:sectPr w:rsidR="00646498" w:rsidRPr="00664EEC" w:rsidSect="00E6438B">
          <w:footerReference w:type="even" r:id="rId7"/>
          <w:footerReference w:type="default" r:id="rId8"/>
          <w:footerReference w:type="first" r:id="rId9"/>
          <w:pgSz w:w="16838" w:h="11906" w:orient="landscape"/>
          <w:pgMar w:top="1080" w:right="1350" w:bottom="1740" w:left="2357" w:header="720" w:footer="1602" w:gutter="0"/>
          <w:cols w:space="720"/>
          <w:docGrid w:linePitch="299"/>
        </w:sectPr>
      </w:pPr>
    </w:p>
    <w:p w14:paraId="63BF13D8" w14:textId="1CDF683B" w:rsidR="00E6438B" w:rsidRPr="00664EEC" w:rsidRDefault="00646498" w:rsidP="0083252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64EE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Data </w:t>
      </w:r>
      <w:r w:rsidRPr="00664EE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64EE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832520" w:rsidRPr="00664EE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467C6" w:rsidRPr="00553A22">
        <w:rPr>
          <w:rFonts w:ascii="Times New Roman" w:hAnsi="Times New Roman" w:cs="Times New Roman"/>
          <w:b/>
          <w:bCs/>
        </w:rPr>
        <w:t xml:space="preserve">Summary of coding </w:t>
      </w:r>
      <w:r w:rsidR="00E467C6">
        <w:rPr>
          <w:rFonts w:ascii="Times New Roman" w:hAnsi="Times New Roman" w:cs="Times New Roman"/>
          <w:b/>
          <w:bCs/>
        </w:rPr>
        <w:t>t</w:t>
      </w:r>
      <w:r w:rsidR="00E467C6" w:rsidRPr="00553A22">
        <w:rPr>
          <w:rFonts w:ascii="Times New Roman" w:hAnsi="Times New Roman" w:cs="Times New Roman"/>
          <w:b/>
          <w:bCs/>
        </w:rPr>
        <w:t xml:space="preserve">ree with </w:t>
      </w:r>
      <w:r w:rsidR="00E467C6">
        <w:rPr>
          <w:rFonts w:ascii="Times New Roman" w:hAnsi="Times New Roman" w:cs="Times New Roman"/>
          <w:b/>
          <w:bCs/>
        </w:rPr>
        <w:t>t</w:t>
      </w:r>
      <w:r w:rsidR="00E467C6" w:rsidRPr="00553A22">
        <w:rPr>
          <w:rFonts w:ascii="Times New Roman" w:hAnsi="Times New Roman" w:cs="Times New Roman"/>
          <w:b/>
          <w:bCs/>
        </w:rPr>
        <w:t xml:space="preserve">hemes, </w:t>
      </w:r>
      <w:r w:rsidR="00E467C6">
        <w:rPr>
          <w:rFonts w:ascii="Times New Roman" w:hAnsi="Times New Roman" w:cs="Times New Roman"/>
          <w:b/>
          <w:bCs/>
        </w:rPr>
        <w:t>s</w:t>
      </w:r>
      <w:r w:rsidR="00E467C6" w:rsidRPr="00553A22">
        <w:rPr>
          <w:rFonts w:ascii="Times New Roman" w:hAnsi="Times New Roman" w:cs="Times New Roman"/>
          <w:b/>
          <w:bCs/>
        </w:rPr>
        <w:t>ubthemes</w:t>
      </w:r>
      <w:r w:rsidR="00E467C6">
        <w:rPr>
          <w:rFonts w:ascii="Times New Roman" w:hAnsi="Times New Roman" w:cs="Times New Roman"/>
          <w:b/>
          <w:bCs/>
        </w:rPr>
        <w:t>.</w:t>
      </w:r>
    </w:p>
    <w:p w14:paraId="74A97F4C" w14:textId="77777777" w:rsidR="003D65BD" w:rsidRPr="00066152" w:rsidRDefault="003D65BD" w:rsidP="003D65BD">
      <w:pPr>
        <w:spacing w:after="0"/>
        <w:rPr>
          <w:b/>
          <w:bCs/>
        </w:rPr>
      </w:pPr>
      <w:r w:rsidRPr="00066152">
        <w:rPr>
          <w:b/>
          <w:bCs/>
        </w:rPr>
        <w:t>Coping and life adjustment</w:t>
      </w:r>
    </w:p>
    <w:p w14:paraId="2585720F" w14:textId="7A8B62B8" w:rsidR="003D65BD" w:rsidRPr="00066152" w:rsidRDefault="003D65BD" w:rsidP="003D65BD">
      <w:pPr>
        <w:numPr>
          <w:ilvl w:val="0"/>
          <w:numId w:val="3"/>
        </w:numPr>
        <w:spacing w:after="0" w:line="240" w:lineRule="auto"/>
      </w:pPr>
      <w:r w:rsidRPr="00066152">
        <w:t>Changes to lifestyle: avoiding crowds; reduced sociali</w:t>
      </w:r>
      <w:r w:rsidR="00664EEC" w:rsidRPr="00664EEC">
        <w:t>s</w:t>
      </w:r>
      <w:r w:rsidRPr="00066152">
        <w:t>ing; altered shopping routines; modified work patterns; reduced exercise; prioriti</w:t>
      </w:r>
      <w:r w:rsidR="00B34934">
        <w:t>s</w:t>
      </w:r>
      <w:r w:rsidRPr="00066152">
        <w:t>ing home activities.</w:t>
      </w:r>
      <w:r w:rsidRPr="00066152">
        <w:rPr>
          <w:rFonts w:ascii="Arial" w:hAnsi="Arial" w:cs="Arial"/>
        </w:rPr>
        <w:t>​</w:t>
      </w:r>
    </w:p>
    <w:p w14:paraId="0B756F36" w14:textId="77777777" w:rsidR="003D65BD" w:rsidRPr="00066152" w:rsidRDefault="003D65BD" w:rsidP="003D65BD">
      <w:pPr>
        <w:numPr>
          <w:ilvl w:val="0"/>
          <w:numId w:val="3"/>
        </w:numPr>
        <w:spacing w:after="0" w:line="240" w:lineRule="auto"/>
      </w:pPr>
      <w:r w:rsidRPr="00066152">
        <w:t>Impact of isolation/shielding/masking: feeling lonely; fear of exposure; fatigue from constant masking; missing family events; staying indoors; emotional strain.</w:t>
      </w:r>
      <w:r w:rsidRPr="00066152">
        <w:rPr>
          <w:rFonts w:ascii="Arial" w:hAnsi="Arial" w:cs="Arial"/>
        </w:rPr>
        <w:t>​</w:t>
      </w:r>
    </w:p>
    <w:p w14:paraId="33382237" w14:textId="77777777" w:rsidR="003D65BD" w:rsidRPr="00066152" w:rsidRDefault="003D65BD" w:rsidP="003D65BD">
      <w:pPr>
        <w:numPr>
          <w:ilvl w:val="0"/>
          <w:numId w:val="3"/>
        </w:numPr>
        <w:spacing w:after="0" w:line="240" w:lineRule="auto"/>
      </w:pPr>
      <w:r w:rsidRPr="00066152">
        <w:t>Self</w:t>
      </w:r>
      <w:r w:rsidRPr="00066152">
        <w:noBreakHyphen/>
        <w:t>management (carer dependency/roles): relying on caregiver for tasks; help with appointments; medication management support; learning self</w:t>
      </w:r>
      <w:r w:rsidRPr="00066152">
        <w:noBreakHyphen/>
        <w:t>monitoring; difficulty with daily activities; increased caregiver burden.</w:t>
      </w:r>
      <w:r w:rsidRPr="00066152">
        <w:rPr>
          <w:rFonts w:ascii="Arial" w:hAnsi="Arial" w:cs="Arial"/>
        </w:rPr>
        <w:t>​</w:t>
      </w:r>
    </w:p>
    <w:p w14:paraId="0B856948" w14:textId="77777777" w:rsidR="003D65BD" w:rsidRPr="00066152" w:rsidRDefault="003D65BD" w:rsidP="003D65BD">
      <w:pPr>
        <w:spacing w:after="0"/>
        <w:rPr>
          <w:b/>
          <w:bCs/>
        </w:rPr>
      </w:pPr>
      <w:r w:rsidRPr="00066152">
        <w:rPr>
          <w:b/>
          <w:bCs/>
        </w:rPr>
        <w:t>Accessibility of NHS services</w:t>
      </w:r>
    </w:p>
    <w:p w14:paraId="1824A5B5" w14:textId="77777777" w:rsidR="003D65BD" w:rsidRPr="00066152" w:rsidRDefault="003D65BD" w:rsidP="003D65BD">
      <w:pPr>
        <w:numPr>
          <w:ilvl w:val="0"/>
          <w:numId w:val="4"/>
        </w:numPr>
        <w:spacing w:after="0" w:line="240" w:lineRule="auto"/>
      </w:pPr>
      <w:r w:rsidRPr="00066152">
        <w:t>Limited access to facilities/follow</w:t>
      </w:r>
      <w:r w:rsidRPr="00066152">
        <w:noBreakHyphen/>
        <w:t>up: cancelled clinics; long waits; phone</w:t>
      </w:r>
      <w:r w:rsidRPr="00066152">
        <w:noBreakHyphen/>
        <w:t>only reviews; difficulty booking; fewer specialist slots; postponed routine care.</w:t>
      </w:r>
      <w:r w:rsidRPr="00066152">
        <w:rPr>
          <w:rFonts w:ascii="Arial" w:hAnsi="Arial" w:cs="Arial"/>
        </w:rPr>
        <w:t>​</w:t>
      </w:r>
    </w:p>
    <w:p w14:paraId="50F5CD38" w14:textId="77777777" w:rsidR="003D65BD" w:rsidRPr="00066152" w:rsidRDefault="003D65BD" w:rsidP="003D65BD">
      <w:pPr>
        <w:numPr>
          <w:ilvl w:val="0"/>
          <w:numId w:val="4"/>
        </w:numPr>
        <w:spacing w:after="0" w:line="240" w:lineRule="auto"/>
      </w:pPr>
      <w:r w:rsidRPr="00066152">
        <w:t>Frustrations about services: dissatisfaction with communication; feeling not listened to; unmet needs; fragmented care; limited continuity.</w:t>
      </w:r>
      <w:r w:rsidRPr="00066152">
        <w:rPr>
          <w:rFonts w:ascii="Arial" w:hAnsi="Arial" w:cs="Arial"/>
        </w:rPr>
        <w:t>​</w:t>
      </w:r>
    </w:p>
    <w:p w14:paraId="00CECD97" w14:textId="77777777" w:rsidR="003D65BD" w:rsidRPr="00066152" w:rsidRDefault="003D65BD" w:rsidP="003D65BD">
      <w:pPr>
        <w:numPr>
          <w:ilvl w:val="0"/>
          <w:numId w:val="4"/>
        </w:numPr>
        <w:spacing w:after="0" w:line="240" w:lineRule="auto"/>
      </w:pPr>
      <w:r w:rsidRPr="00066152">
        <w:t>Beliefs about NHS capacity: system overwhelmed; staff shortages; resources stretched; reduced availability; concern about service sustainability.</w:t>
      </w:r>
      <w:r w:rsidRPr="00066152">
        <w:rPr>
          <w:rFonts w:ascii="Arial" w:hAnsi="Arial" w:cs="Arial"/>
        </w:rPr>
        <w:t>​</w:t>
      </w:r>
    </w:p>
    <w:p w14:paraId="18B1D115" w14:textId="77777777" w:rsidR="003D65BD" w:rsidRPr="00066152" w:rsidRDefault="003D65BD" w:rsidP="003D65BD">
      <w:pPr>
        <w:spacing w:after="0"/>
        <w:rPr>
          <w:b/>
          <w:bCs/>
        </w:rPr>
      </w:pPr>
      <w:r w:rsidRPr="00066152">
        <w:rPr>
          <w:b/>
          <w:bCs/>
        </w:rPr>
        <w:t>Health inequalities and e</w:t>
      </w:r>
      <w:r w:rsidRPr="00066152">
        <w:rPr>
          <w:b/>
          <w:bCs/>
        </w:rPr>
        <w:noBreakHyphen/>
        <w:t>health literacy</w:t>
      </w:r>
    </w:p>
    <w:p w14:paraId="78AEC115" w14:textId="77777777" w:rsidR="003D65BD" w:rsidRPr="00066152" w:rsidRDefault="003D65BD" w:rsidP="003D65BD">
      <w:pPr>
        <w:numPr>
          <w:ilvl w:val="0"/>
          <w:numId w:val="5"/>
        </w:numPr>
        <w:spacing w:after="0" w:line="240" w:lineRule="auto"/>
      </w:pPr>
      <w:r w:rsidRPr="00066152">
        <w:t>Patients’ digital disadvantage: no internet/device; low portal skills; trouble with video calls; navigation barriers; language/health</w:t>
      </w:r>
      <w:r w:rsidRPr="00066152">
        <w:noBreakHyphen/>
        <w:t>literacy gaps; exclusion from virtual care.</w:t>
      </w:r>
      <w:r w:rsidRPr="00066152">
        <w:rPr>
          <w:rFonts w:ascii="Arial" w:hAnsi="Arial" w:cs="Arial"/>
        </w:rPr>
        <w:t>​</w:t>
      </w:r>
    </w:p>
    <w:p w14:paraId="63323FA5" w14:textId="77777777" w:rsidR="003D65BD" w:rsidRPr="00066152" w:rsidRDefault="003D65BD" w:rsidP="003D65BD">
      <w:pPr>
        <w:numPr>
          <w:ilvl w:val="0"/>
          <w:numId w:val="5"/>
        </w:numPr>
        <w:spacing w:after="0" w:line="240" w:lineRule="auto"/>
      </w:pPr>
      <w:r w:rsidRPr="00066152">
        <w:t>Inhaler technique: incorrect steps; poor coordination; no spacer use; inadequate breath</w:t>
      </w:r>
      <w:r w:rsidRPr="00066152">
        <w:noBreakHyphen/>
        <w:t>hold; device confusion; need for demonstration/review.</w:t>
      </w:r>
      <w:r w:rsidRPr="00066152">
        <w:rPr>
          <w:rFonts w:ascii="Arial" w:hAnsi="Arial" w:cs="Arial"/>
        </w:rPr>
        <w:t>​</w:t>
      </w:r>
    </w:p>
    <w:p w14:paraId="19C08CAA" w14:textId="77777777" w:rsidR="003D65BD" w:rsidRPr="00066152" w:rsidRDefault="003D65BD" w:rsidP="003D65BD">
      <w:pPr>
        <w:spacing w:after="0"/>
        <w:rPr>
          <w:b/>
          <w:bCs/>
        </w:rPr>
      </w:pPr>
      <w:r w:rsidRPr="00066152">
        <w:rPr>
          <w:b/>
          <w:bCs/>
        </w:rPr>
        <w:t>Consolidated categories (for the coding tree)</w:t>
      </w:r>
    </w:p>
    <w:p w14:paraId="0AE10292" w14:textId="77777777" w:rsidR="003D65BD" w:rsidRPr="00066152" w:rsidRDefault="003D65BD" w:rsidP="003D65BD">
      <w:pPr>
        <w:numPr>
          <w:ilvl w:val="0"/>
          <w:numId w:val="6"/>
        </w:numPr>
        <w:spacing w:after="0" w:line="240" w:lineRule="auto"/>
      </w:pPr>
      <w:r w:rsidRPr="00066152">
        <w:t>Coping and life adjustment consolidates the above codes into three subthemes with observed frequencies in patients: lifestyle changes 37.5%, isolation/shielding/masking 62.5%, and self</w:t>
      </w:r>
      <w:r w:rsidRPr="00066152">
        <w:noBreakHyphen/>
        <w:t>management/caring roles 37.5%.</w:t>
      </w:r>
      <w:r w:rsidRPr="00066152">
        <w:rPr>
          <w:rFonts w:ascii="Arial" w:hAnsi="Arial" w:cs="Arial"/>
        </w:rPr>
        <w:t>​</w:t>
      </w:r>
    </w:p>
    <w:p w14:paraId="752C3FFA" w14:textId="77777777" w:rsidR="003D65BD" w:rsidRPr="00066152" w:rsidRDefault="003D65BD" w:rsidP="003D65BD">
      <w:pPr>
        <w:numPr>
          <w:ilvl w:val="0"/>
          <w:numId w:val="6"/>
        </w:numPr>
        <w:spacing w:after="0" w:line="240" w:lineRule="auto"/>
      </w:pPr>
      <w:r w:rsidRPr="00066152">
        <w:t>Accessibility of NHS services consolidates codes into limited access (75% patients; 100% HCPs), frustrations with services (37.5% patients), and beliefs about capacity (37.5% patients).</w:t>
      </w:r>
      <w:r w:rsidRPr="00066152">
        <w:rPr>
          <w:rFonts w:ascii="Arial" w:hAnsi="Arial" w:cs="Arial"/>
        </w:rPr>
        <w:t>​</w:t>
      </w:r>
    </w:p>
    <w:p w14:paraId="3D9F48B7" w14:textId="66BBD510" w:rsidR="003D65BD" w:rsidRPr="00066152" w:rsidRDefault="003D65BD" w:rsidP="003D65BD">
      <w:pPr>
        <w:numPr>
          <w:ilvl w:val="0"/>
          <w:numId w:val="6"/>
        </w:numPr>
        <w:spacing w:after="0" w:line="240" w:lineRule="auto"/>
      </w:pPr>
      <w:r w:rsidRPr="00066152">
        <w:t>Health inequalities and e</w:t>
      </w:r>
      <w:r w:rsidRPr="00066152">
        <w:noBreakHyphen/>
        <w:t>health literacy consolidate codes into patients’ digital disadvantage (100% patients and HCPs) and inhaler technique issues (100% HCPs).</w:t>
      </w:r>
      <w:r w:rsidRPr="00066152">
        <w:rPr>
          <w:rFonts w:ascii="Arial" w:hAnsi="Arial" w:cs="Arial"/>
        </w:rPr>
        <w:t>​</w:t>
      </w:r>
    </w:p>
    <w:p w14:paraId="20EDCAA2" w14:textId="77777777" w:rsidR="00832520" w:rsidRPr="00664EEC" w:rsidRDefault="00832520" w:rsidP="00832520"/>
    <w:sectPr w:rsidR="00832520" w:rsidRPr="00664EEC" w:rsidSect="00E6438B"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2564A0" w14:textId="77777777" w:rsidR="00B96578" w:rsidRDefault="00B96578">
      <w:pPr>
        <w:spacing w:after="0" w:line="240" w:lineRule="auto"/>
      </w:pPr>
      <w:r>
        <w:separator/>
      </w:r>
    </w:p>
  </w:endnote>
  <w:endnote w:type="continuationSeparator" w:id="0">
    <w:p w14:paraId="3880B8F5" w14:textId="77777777" w:rsidR="00B96578" w:rsidRDefault="00B965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002A8E" w14:textId="77777777" w:rsidR="00546788" w:rsidRDefault="00000000">
    <w:pPr>
      <w:spacing w:after="176"/>
      <w:ind w:right="5"/>
      <w:jc w:val="right"/>
    </w:pPr>
    <w:r>
      <w:rPr>
        <w:rFonts w:ascii="Calibri" w:eastAsia="Calibri" w:hAnsi="Calibri" w:cs="Calibri"/>
      </w:rPr>
      <w:fldChar w:fldCharType="begin"/>
    </w:r>
    <w:r>
      <w:instrText xml:space="preserve"> PAGE   \* MERGEFORMAT </w:instrText>
    </w:r>
    <w:r>
      <w:rPr>
        <w:rFonts w:ascii="Calibri" w:eastAsia="Calibri" w:hAnsi="Calibri" w:cs="Calibri"/>
      </w:rP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466D86CB" w14:textId="77777777" w:rsidR="00546788" w:rsidRDefault="00000000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4552DA" w14:textId="77777777" w:rsidR="00546788" w:rsidRDefault="00000000">
    <w:pPr>
      <w:spacing w:after="176"/>
      <w:ind w:right="5"/>
      <w:jc w:val="right"/>
    </w:pPr>
    <w:r>
      <w:rPr>
        <w:rFonts w:ascii="Calibri" w:eastAsia="Calibri" w:hAnsi="Calibri" w:cs="Calibri"/>
      </w:rPr>
      <w:fldChar w:fldCharType="begin"/>
    </w:r>
    <w:r>
      <w:instrText xml:space="preserve"> PAGE   \* MERGEFORMAT </w:instrText>
    </w:r>
    <w:r>
      <w:rPr>
        <w:rFonts w:ascii="Calibri" w:eastAsia="Calibri" w:hAnsi="Calibri" w:cs="Calibri"/>
      </w:rP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4F883482" w14:textId="77777777" w:rsidR="00546788" w:rsidRDefault="00000000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8CD2A6" w14:textId="77777777" w:rsidR="00546788" w:rsidRDefault="00000000">
    <w:pPr>
      <w:spacing w:after="176"/>
      <w:ind w:right="5"/>
      <w:jc w:val="right"/>
    </w:pPr>
    <w:r>
      <w:rPr>
        <w:rFonts w:ascii="Calibri" w:eastAsia="Calibri" w:hAnsi="Calibri" w:cs="Calibri"/>
      </w:rPr>
      <w:fldChar w:fldCharType="begin"/>
    </w:r>
    <w:r>
      <w:instrText xml:space="preserve"> PAGE   \* MERGEFORMAT </w:instrText>
    </w:r>
    <w:r>
      <w:rPr>
        <w:rFonts w:ascii="Calibri" w:eastAsia="Calibri" w:hAnsi="Calibri" w:cs="Calibri"/>
      </w:rP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6279E6FF" w14:textId="77777777" w:rsidR="00546788" w:rsidRDefault="00000000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8A6B21" w14:textId="77777777" w:rsidR="00B96578" w:rsidRDefault="00B96578">
      <w:pPr>
        <w:spacing w:after="0" w:line="240" w:lineRule="auto"/>
      </w:pPr>
      <w:r>
        <w:separator/>
      </w:r>
    </w:p>
  </w:footnote>
  <w:footnote w:type="continuationSeparator" w:id="0">
    <w:p w14:paraId="557D2A34" w14:textId="77777777" w:rsidR="00B96578" w:rsidRDefault="00B965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EB2DE7"/>
    <w:multiLevelType w:val="multilevel"/>
    <w:tmpl w:val="738678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AB958BA"/>
    <w:multiLevelType w:val="hybridMultilevel"/>
    <w:tmpl w:val="8C228A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4A539E"/>
    <w:multiLevelType w:val="multilevel"/>
    <w:tmpl w:val="40EC24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550F78CC"/>
    <w:multiLevelType w:val="hybridMultilevel"/>
    <w:tmpl w:val="4DD8C72C"/>
    <w:lvl w:ilvl="0" w:tplc="49CA3C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EB4CF9"/>
    <w:multiLevelType w:val="multilevel"/>
    <w:tmpl w:val="484C21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7DB31FD3"/>
    <w:multiLevelType w:val="multilevel"/>
    <w:tmpl w:val="5246A6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856766995">
    <w:abstractNumId w:val="3"/>
  </w:num>
  <w:num w:numId="2" w16cid:durableId="2007593140">
    <w:abstractNumId w:val="1"/>
  </w:num>
  <w:num w:numId="3" w16cid:durableId="1017462816">
    <w:abstractNumId w:val="4"/>
  </w:num>
  <w:num w:numId="4" w16cid:durableId="1555309696">
    <w:abstractNumId w:val="2"/>
  </w:num>
  <w:num w:numId="5" w16cid:durableId="1868325060">
    <w:abstractNumId w:val="0"/>
  </w:num>
  <w:num w:numId="6" w16cid:durableId="14262699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E90"/>
    <w:rsid w:val="000064E5"/>
    <w:rsid w:val="00006DDA"/>
    <w:rsid w:val="00021B0B"/>
    <w:rsid w:val="00055606"/>
    <w:rsid w:val="00056E81"/>
    <w:rsid w:val="00076199"/>
    <w:rsid w:val="000C1C91"/>
    <w:rsid w:val="000D0A5B"/>
    <w:rsid w:val="000E4B0C"/>
    <w:rsid w:val="000E5BC5"/>
    <w:rsid w:val="00156DCF"/>
    <w:rsid w:val="0016469E"/>
    <w:rsid w:val="001A172B"/>
    <w:rsid w:val="001C78C7"/>
    <w:rsid w:val="001F6AC3"/>
    <w:rsid w:val="0020239A"/>
    <w:rsid w:val="00205F4E"/>
    <w:rsid w:val="002121EF"/>
    <w:rsid w:val="002122EE"/>
    <w:rsid w:val="00213D51"/>
    <w:rsid w:val="00224986"/>
    <w:rsid w:val="00226FDC"/>
    <w:rsid w:val="00245D16"/>
    <w:rsid w:val="00252B2E"/>
    <w:rsid w:val="002537FB"/>
    <w:rsid w:val="0025608B"/>
    <w:rsid w:val="00266683"/>
    <w:rsid w:val="00275B1E"/>
    <w:rsid w:val="002A2D9C"/>
    <w:rsid w:val="002B0924"/>
    <w:rsid w:val="002B5777"/>
    <w:rsid w:val="002B7E5B"/>
    <w:rsid w:val="002D54E2"/>
    <w:rsid w:val="002E65C3"/>
    <w:rsid w:val="00303AA7"/>
    <w:rsid w:val="003216EF"/>
    <w:rsid w:val="00363A79"/>
    <w:rsid w:val="00386A3E"/>
    <w:rsid w:val="00395E80"/>
    <w:rsid w:val="003D5049"/>
    <w:rsid w:val="003D65BD"/>
    <w:rsid w:val="0041024F"/>
    <w:rsid w:val="0044095E"/>
    <w:rsid w:val="00450EF8"/>
    <w:rsid w:val="0045718D"/>
    <w:rsid w:val="00472220"/>
    <w:rsid w:val="004728E3"/>
    <w:rsid w:val="004D2C1C"/>
    <w:rsid w:val="004E2B26"/>
    <w:rsid w:val="004E37EA"/>
    <w:rsid w:val="00546788"/>
    <w:rsid w:val="00580E0B"/>
    <w:rsid w:val="005A36EB"/>
    <w:rsid w:val="005A48F5"/>
    <w:rsid w:val="005A645A"/>
    <w:rsid w:val="005C260B"/>
    <w:rsid w:val="005F699E"/>
    <w:rsid w:val="0060418B"/>
    <w:rsid w:val="006071B1"/>
    <w:rsid w:val="00611321"/>
    <w:rsid w:val="00625564"/>
    <w:rsid w:val="00626630"/>
    <w:rsid w:val="00633BC3"/>
    <w:rsid w:val="00646498"/>
    <w:rsid w:val="00664EEC"/>
    <w:rsid w:val="00667723"/>
    <w:rsid w:val="006A55A6"/>
    <w:rsid w:val="006B0CFC"/>
    <w:rsid w:val="006B28C9"/>
    <w:rsid w:val="006C691D"/>
    <w:rsid w:val="006D430C"/>
    <w:rsid w:val="006D670D"/>
    <w:rsid w:val="00711F65"/>
    <w:rsid w:val="007244D9"/>
    <w:rsid w:val="00756413"/>
    <w:rsid w:val="00762DFB"/>
    <w:rsid w:val="0077650B"/>
    <w:rsid w:val="007B63AC"/>
    <w:rsid w:val="007C33A4"/>
    <w:rsid w:val="007E6979"/>
    <w:rsid w:val="007F2041"/>
    <w:rsid w:val="00807620"/>
    <w:rsid w:val="00832520"/>
    <w:rsid w:val="00841C1D"/>
    <w:rsid w:val="008802E0"/>
    <w:rsid w:val="008A0EE5"/>
    <w:rsid w:val="008C5FE3"/>
    <w:rsid w:val="008D4909"/>
    <w:rsid w:val="008E7C6D"/>
    <w:rsid w:val="008F31B6"/>
    <w:rsid w:val="008F7579"/>
    <w:rsid w:val="00902CD4"/>
    <w:rsid w:val="009B50DF"/>
    <w:rsid w:val="009D0158"/>
    <w:rsid w:val="00A038C5"/>
    <w:rsid w:val="00A062F4"/>
    <w:rsid w:val="00A15A6D"/>
    <w:rsid w:val="00A35C22"/>
    <w:rsid w:val="00A50ED6"/>
    <w:rsid w:val="00A55D0E"/>
    <w:rsid w:val="00A63351"/>
    <w:rsid w:val="00A81D9A"/>
    <w:rsid w:val="00A9751F"/>
    <w:rsid w:val="00AC63FC"/>
    <w:rsid w:val="00AD79BE"/>
    <w:rsid w:val="00B0136E"/>
    <w:rsid w:val="00B10509"/>
    <w:rsid w:val="00B25ACC"/>
    <w:rsid w:val="00B34934"/>
    <w:rsid w:val="00B504FD"/>
    <w:rsid w:val="00B53A7C"/>
    <w:rsid w:val="00B92EBB"/>
    <w:rsid w:val="00B96578"/>
    <w:rsid w:val="00BA25EE"/>
    <w:rsid w:val="00BA41F7"/>
    <w:rsid w:val="00BB25FE"/>
    <w:rsid w:val="00BB6343"/>
    <w:rsid w:val="00BD62AE"/>
    <w:rsid w:val="00BF2797"/>
    <w:rsid w:val="00C158FA"/>
    <w:rsid w:val="00C1597D"/>
    <w:rsid w:val="00C24E93"/>
    <w:rsid w:val="00C34C0B"/>
    <w:rsid w:val="00C36FA8"/>
    <w:rsid w:val="00C656B6"/>
    <w:rsid w:val="00C82B9E"/>
    <w:rsid w:val="00C87FC8"/>
    <w:rsid w:val="00CA0E90"/>
    <w:rsid w:val="00CB22D0"/>
    <w:rsid w:val="00CC36C3"/>
    <w:rsid w:val="00CD1973"/>
    <w:rsid w:val="00D15C3C"/>
    <w:rsid w:val="00D87988"/>
    <w:rsid w:val="00D92503"/>
    <w:rsid w:val="00DC57C1"/>
    <w:rsid w:val="00DE6CE5"/>
    <w:rsid w:val="00DF6484"/>
    <w:rsid w:val="00E14CAA"/>
    <w:rsid w:val="00E153E4"/>
    <w:rsid w:val="00E2352F"/>
    <w:rsid w:val="00E40C65"/>
    <w:rsid w:val="00E467C6"/>
    <w:rsid w:val="00E6438B"/>
    <w:rsid w:val="00E7237B"/>
    <w:rsid w:val="00E96D7B"/>
    <w:rsid w:val="00EB3930"/>
    <w:rsid w:val="00EC5069"/>
    <w:rsid w:val="00EE7F3A"/>
    <w:rsid w:val="00F30687"/>
    <w:rsid w:val="00F44E7B"/>
    <w:rsid w:val="00F804BE"/>
    <w:rsid w:val="00FB63E7"/>
    <w:rsid w:val="00FF4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854B42"/>
  <w15:chartTrackingRefBased/>
  <w15:docId w15:val="{44826627-6680-7648-88FC-A3911621D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E90"/>
    <w:pPr>
      <w:spacing w:after="160"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0E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0E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0E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0E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0E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0E9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0E9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0E9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0E9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0E9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0E9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0E9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0E9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0E90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0E9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0E9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0E9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0E9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A0E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0E9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0E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0E9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A0E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0E9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A0E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0E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0E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0E90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A0E90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CA0E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0E90"/>
    <w:rPr>
      <w:kern w:val="0"/>
      <w:sz w:val="20"/>
      <w:szCs w:val="20"/>
      <w:lang w:val="en-GB"/>
      <w14:ligatures w14:val="none"/>
    </w:rPr>
  </w:style>
  <w:style w:type="character" w:customStyle="1" w:styleId="normaltextrun">
    <w:name w:val="normaltextrun"/>
    <w:basedOn w:val="DefaultParagraphFont"/>
    <w:rsid w:val="00CA0E90"/>
  </w:style>
  <w:style w:type="paragraph" w:styleId="NoSpacing">
    <w:name w:val="No Spacing"/>
    <w:link w:val="NoSpacingChar"/>
    <w:uiPriority w:val="1"/>
    <w:qFormat/>
    <w:rsid w:val="00CA0E90"/>
    <w:rPr>
      <w:kern w:val="0"/>
      <w:sz w:val="22"/>
      <w:szCs w:val="22"/>
      <w:lang w:val="en-GB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CA0E90"/>
    <w:rPr>
      <w:kern w:val="0"/>
      <w:sz w:val="22"/>
      <w:szCs w:val="22"/>
      <w:lang w:val="en-GB"/>
      <w14:ligatures w14:val="none"/>
    </w:rPr>
  </w:style>
  <w:style w:type="table" w:customStyle="1" w:styleId="TableGrid">
    <w:name w:val="TableGrid"/>
    <w:rsid w:val="00E6438B"/>
    <w:rPr>
      <w:rFonts w:eastAsiaTheme="minorEastAsia"/>
      <w:kern w:val="0"/>
      <w:sz w:val="22"/>
      <w:szCs w:val="22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6</Pages>
  <Words>1162</Words>
  <Characters>662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ljahan</dc:creator>
  <cp:keywords/>
  <dc:description/>
  <cp:lastModifiedBy>Abdullah Aljahan</cp:lastModifiedBy>
  <cp:revision>3</cp:revision>
  <dcterms:created xsi:type="dcterms:W3CDTF">2025-10-07T12:00:00Z</dcterms:created>
  <dcterms:modified xsi:type="dcterms:W3CDTF">2025-11-18T22:09:00Z</dcterms:modified>
</cp:coreProperties>
</file>